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311CAC" w14:textId="23067CC8" w:rsidR="004D2758" w:rsidRPr="00A10E25" w:rsidRDefault="002E338F">
      <w:pPr>
        <w:rPr>
          <w:b/>
          <w:bCs/>
          <w:lang w:val="en-US"/>
        </w:rPr>
      </w:pPr>
      <w:bookmarkStart w:id="0" w:name="_GoBack"/>
      <w:r w:rsidRPr="00A10E25">
        <w:rPr>
          <w:b/>
          <w:lang w:val="en-US"/>
        </w:rPr>
        <w:t>Table S</w:t>
      </w:r>
      <w:r w:rsidR="007F0C0E" w:rsidRPr="00A10E25">
        <w:rPr>
          <w:b/>
          <w:lang w:val="en-US"/>
        </w:rPr>
        <w:t>2</w:t>
      </w:r>
      <w:r w:rsidR="004D2758" w:rsidRPr="00A10E25">
        <w:rPr>
          <w:b/>
          <w:lang w:val="en-US"/>
        </w:rPr>
        <w:t xml:space="preserve">. </w:t>
      </w:r>
      <w:r w:rsidR="006E10B9" w:rsidRPr="00A10E25">
        <w:rPr>
          <w:b/>
          <w:bCs/>
          <w:lang w:val="en-US"/>
        </w:rPr>
        <w:t>Delivery characteristics and outcome</w:t>
      </w:r>
      <w:r w:rsidR="00FE51B9" w:rsidRPr="00A10E25">
        <w:rPr>
          <w:b/>
          <w:bCs/>
          <w:lang w:val="en-US"/>
        </w:rPr>
        <w:t>s</w:t>
      </w:r>
      <w:r w:rsidR="006E10B9" w:rsidRPr="00A10E25">
        <w:rPr>
          <w:b/>
          <w:bCs/>
          <w:lang w:val="en-US"/>
        </w:rPr>
        <w:t xml:space="preserve"> </w:t>
      </w:r>
      <w:r w:rsidR="00176FCC" w:rsidRPr="00A10E25">
        <w:rPr>
          <w:b/>
          <w:bCs/>
          <w:lang w:val="en-US"/>
        </w:rPr>
        <w:t>according to mode of delivery</w:t>
      </w:r>
    </w:p>
    <w:p w14:paraId="4AEDBFD9" w14:textId="77777777" w:rsidR="00FE51B9" w:rsidRPr="00FE51B9" w:rsidRDefault="00FE51B9">
      <w:pPr>
        <w:rPr>
          <w:b/>
          <w:bCs/>
          <w:sz w:val="20"/>
          <w:szCs w:val="20"/>
          <w:lang w:val="en-US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7"/>
        <w:gridCol w:w="1857"/>
        <w:gridCol w:w="1472"/>
        <w:gridCol w:w="1389"/>
        <w:gridCol w:w="1128"/>
        <w:gridCol w:w="823"/>
      </w:tblGrid>
      <w:tr w:rsidR="000154B5" w:rsidRPr="00D56F41" w14:paraId="5DE8FABC" w14:textId="77777777" w:rsidTr="00176FCC"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</w:tcPr>
          <w:p w14:paraId="520E8BF7" w14:textId="77777777" w:rsidR="000154B5" w:rsidRPr="00D56F41" w:rsidRDefault="000154B5" w:rsidP="00756BEA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</w:tcPr>
          <w:p w14:paraId="131C51B5" w14:textId="77777777" w:rsidR="000154B5" w:rsidRPr="00D56F41" w:rsidRDefault="000154B5" w:rsidP="00756BEA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5A0880F5" w14:textId="77777777" w:rsidR="000154B5" w:rsidRPr="000154B5" w:rsidRDefault="000154B5" w:rsidP="000154B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154B5">
              <w:rPr>
                <w:b/>
                <w:sz w:val="20"/>
                <w:szCs w:val="20"/>
                <w:lang w:val="en-US"/>
              </w:rPr>
              <w:t>Spontaneous delivery</w:t>
            </w:r>
          </w:p>
          <w:p w14:paraId="1FBF7DE4" w14:textId="77777777" w:rsidR="000154B5" w:rsidRPr="000154B5" w:rsidRDefault="000154B5" w:rsidP="000154B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154B5">
              <w:rPr>
                <w:b/>
                <w:sz w:val="20"/>
                <w:szCs w:val="20"/>
                <w:lang w:val="en-US"/>
              </w:rPr>
              <w:t xml:space="preserve">n (%) </w:t>
            </w:r>
          </w:p>
          <w:p w14:paraId="40775177" w14:textId="263F8ECF" w:rsidR="000154B5" w:rsidRPr="00D56F41" w:rsidRDefault="000154B5" w:rsidP="000154B5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923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D56F41">
              <w:rPr>
                <w:sz w:val="20"/>
                <w:szCs w:val="20"/>
                <w:lang w:val="en-US"/>
              </w:rPr>
              <w:t>(70.9%)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14:paraId="6A3A389F" w14:textId="77777777" w:rsidR="000154B5" w:rsidRPr="000154B5" w:rsidRDefault="000154B5" w:rsidP="000154B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154B5">
              <w:rPr>
                <w:b/>
                <w:sz w:val="20"/>
                <w:szCs w:val="20"/>
                <w:lang w:val="en-US"/>
              </w:rPr>
              <w:t>Vacuum extraction</w:t>
            </w:r>
          </w:p>
          <w:p w14:paraId="05CCFDD6" w14:textId="569B2512" w:rsidR="000154B5" w:rsidRPr="000154B5" w:rsidRDefault="000154B5" w:rsidP="000154B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154B5">
              <w:rPr>
                <w:b/>
                <w:sz w:val="20"/>
                <w:szCs w:val="20"/>
                <w:lang w:val="en-US"/>
              </w:rPr>
              <w:t xml:space="preserve">n (%) </w:t>
            </w:r>
          </w:p>
          <w:p w14:paraId="3C7D0B5C" w14:textId="641A5EDD" w:rsidR="000154B5" w:rsidRPr="00D56F41" w:rsidRDefault="000154B5" w:rsidP="000154B5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280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D56F41">
              <w:rPr>
                <w:sz w:val="20"/>
                <w:szCs w:val="20"/>
                <w:lang w:val="en-US"/>
              </w:rPr>
              <w:t>(21.5%)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30AD0A71" w14:textId="31591D40" w:rsidR="000154B5" w:rsidRPr="000154B5" w:rsidRDefault="000154B5" w:rsidP="000154B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154B5">
              <w:rPr>
                <w:b/>
                <w:sz w:val="20"/>
                <w:szCs w:val="20"/>
                <w:lang w:val="en-US"/>
              </w:rPr>
              <w:t>C</w:t>
            </w:r>
            <w:r w:rsidR="003947B8">
              <w:rPr>
                <w:b/>
                <w:sz w:val="20"/>
                <w:szCs w:val="20"/>
                <w:lang w:val="en-US"/>
              </w:rPr>
              <w:t>a</w:t>
            </w:r>
            <w:r w:rsidRPr="000154B5">
              <w:rPr>
                <w:b/>
                <w:sz w:val="20"/>
                <w:szCs w:val="20"/>
                <w:lang w:val="en-US"/>
              </w:rPr>
              <w:t xml:space="preserve">esarean section </w:t>
            </w:r>
          </w:p>
          <w:p w14:paraId="2490F529" w14:textId="6819DCBD" w:rsidR="000154B5" w:rsidRPr="000154B5" w:rsidRDefault="000154B5" w:rsidP="000154B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154B5">
              <w:rPr>
                <w:b/>
                <w:sz w:val="20"/>
                <w:szCs w:val="20"/>
                <w:lang w:val="en-US"/>
              </w:rPr>
              <w:t>n (%)</w:t>
            </w:r>
          </w:p>
          <w:p w14:paraId="2429AD0D" w14:textId="12DCF88C" w:rsidR="000154B5" w:rsidRPr="00D56F41" w:rsidRDefault="000154B5" w:rsidP="000154B5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99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D56F41">
              <w:rPr>
                <w:sz w:val="20"/>
                <w:szCs w:val="20"/>
                <w:lang w:val="en-US"/>
              </w:rPr>
              <w:t>(7.6%)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0A363" w14:textId="60737306" w:rsidR="000154B5" w:rsidRPr="00FE51B9" w:rsidRDefault="000154B5" w:rsidP="000154B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E51B9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756BEA" w:rsidRPr="00D56F41" w14:paraId="6544BB68" w14:textId="77777777" w:rsidTr="00176FCC">
        <w:tc>
          <w:tcPr>
            <w:tcW w:w="1322" w:type="pct"/>
            <w:tcBorders>
              <w:top w:val="single" w:sz="4" w:space="0" w:color="auto"/>
            </w:tcBorders>
          </w:tcPr>
          <w:p w14:paraId="00EF4078" w14:textId="13CA76DE" w:rsidR="00756BEA" w:rsidRPr="00D56F41" w:rsidRDefault="00756BEA" w:rsidP="00756BEA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 xml:space="preserve">Gestational </w:t>
            </w:r>
            <w:r w:rsidR="003947B8">
              <w:rPr>
                <w:sz w:val="20"/>
                <w:szCs w:val="20"/>
                <w:lang w:val="en-US"/>
              </w:rPr>
              <w:t>age</w:t>
            </w:r>
            <w:r w:rsidR="00B6524E">
              <w:rPr>
                <w:sz w:val="20"/>
                <w:szCs w:val="20"/>
                <w:lang w:val="en-US"/>
              </w:rPr>
              <w:t xml:space="preserve"> (weeks)</w:t>
            </w:r>
          </w:p>
        </w:tc>
        <w:tc>
          <w:tcPr>
            <w:tcW w:w="1024" w:type="pct"/>
            <w:tcBorders>
              <w:top w:val="single" w:sz="4" w:space="0" w:color="auto"/>
            </w:tcBorders>
          </w:tcPr>
          <w:p w14:paraId="5F461325" w14:textId="56CFEFFB" w:rsidR="00756BEA" w:rsidRPr="00D56F41" w:rsidRDefault="00756BEA" w:rsidP="002E338F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37-38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14:paraId="1E596263" w14:textId="77777777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123 (13.3)</w:t>
            </w:r>
          </w:p>
        </w:tc>
        <w:tc>
          <w:tcPr>
            <w:tcW w:w="766" w:type="pct"/>
            <w:tcBorders>
              <w:top w:val="single" w:sz="4" w:space="0" w:color="auto"/>
            </w:tcBorders>
          </w:tcPr>
          <w:p w14:paraId="662031AD" w14:textId="77777777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38 (13.6)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7C1E9F26" w14:textId="442DCF66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12 (12.1)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3DCC64D3" w14:textId="2E120082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41</w:t>
            </w:r>
          </w:p>
        </w:tc>
      </w:tr>
      <w:tr w:rsidR="00756BEA" w:rsidRPr="00D56F41" w14:paraId="7CAC3D55" w14:textId="77777777" w:rsidTr="00176FCC">
        <w:tc>
          <w:tcPr>
            <w:tcW w:w="1322" w:type="pct"/>
          </w:tcPr>
          <w:p w14:paraId="15F5A9C8" w14:textId="637863A8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</w:tcPr>
          <w:p w14:paraId="18D66CEF" w14:textId="02365DBC" w:rsidR="00756BEA" w:rsidRPr="00D56F41" w:rsidRDefault="00756BEA" w:rsidP="002E338F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39-40</w:t>
            </w:r>
          </w:p>
        </w:tc>
        <w:tc>
          <w:tcPr>
            <w:tcW w:w="812" w:type="pct"/>
          </w:tcPr>
          <w:p w14:paraId="751DD2BB" w14:textId="3DDF2A2B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52</w:t>
            </w:r>
            <w:r>
              <w:rPr>
                <w:sz w:val="20"/>
                <w:szCs w:val="20"/>
                <w:lang w:val="en-US"/>
              </w:rPr>
              <w:t>2</w:t>
            </w:r>
            <w:r w:rsidRPr="00D56F41">
              <w:rPr>
                <w:sz w:val="20"/>
                <w:szCs w:val="20"/>
                <w:lang w:val="en-US"/>
              </w:rPr>
              <w:t xml:space="preserve"> (56.</w:t>
            </w:r>
            <w:r>
              <w:rPr>
                <w:sz w:val="20"/>
                <w:szCs w:val="20"/>
                <w:lang w:val="en-US"/>
              </w:rPr>
              <w:t>6</w:t>
            </w:r>
            <w:r w:rsidRPr="00D56F4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66" w:type="pct"/>
          </w:tcPr>
          <w:p w14:paraId="142A3BD5" w14:textId="77777777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134 (47.9)</w:t>
            </w:r>
          </w:p>
        </w:tc>
        <w:tc>
          <w:tcPr>
            <w:tcW w:w="622" w:type="pct"/>
          </w:tcPr>
          <w:p w14:paraId="3346236F" w14:textId="412F1F09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48 (48.5)</w:t>
            </w:r>
          </w:p>
        </w:tc>
        <w:tc>
          <w:tcPr>
            <w:tcW w:w="454" w:type="pct"/>
          </w:tcPr>
          <w:p w14:paraId="24CA36FD" w14:textId="77777777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756BEA" w:rsidRPr="00D56F41" w14:paraId="0ABC1923" w14:textId="77777777" w:rsidTr="00176FCC">
        <w:tc>
          <w:tcPr>
            <w:tcW w:w="1322" w:type="pct"/>
          </w:tcPr>
          <w:p w14:paraId="26A4ED0F" w14:textId="1C9402F8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</w:tcPr>
          <w:p w14:paraId="76B9D345" w14:textId="7AB697D6" w:rsidR="00756BEA" w:rsidRPr="00D56F41" w:rsidRDefault="00756BEA" w:rsidP="002E338F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41-42</w:t>
            </w:r>
          </w:p>
        </w:tc>
        <w:tc>
          <w:tcPr>
            <w:tcW w:w="812" w:type="pct"/>
          </w:tcPr>
          <w:p w14:paraId="51EB05C3" w14:textId="084323AA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27</w:t>
            </w:r>
            <w:r>
              <w:rPr>
                <w:sz w:val="20"/>
                <w:szCs w:val="20"/>
                <w:lang w:val="en-US"/>
              </w:rPr>
              <w:t>8</w:t>
            </w:r>
            <w:r w:rsidRPr="00D56F41">
              <w:rPr>
                <w:sz w:val="20"/>
                <w:szCs w:val="20"/>
                <w:lang w:val="en-US"/>
              </w:rPr>
              <w:t xml:space="preserve"> (30.</w:t>
            </w:r>
            <w:r>
              <w:rPr>
                <w:sz w:val="20"/>
                <w:szCs w:val="20"/>
                <w:lang w:val="en-US"/>
              </w:rPr>
              <w:t>1</w:t>
            </w:r>
            <w:r w:rsidRPr="00D56F4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66" w:type="pct"/>
          </w:tcPr>
          <w:p w14:paraId="4048E1E2" w14:textId="77777777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108 (38.6)</w:t>
            </w:r>
          </w:p>
        </w:tc>
        <w:tc>
          <w:tcPr>
            <w:tcW w:w="622" w:type="pct"/>
          </w:tcPr>
          <w:p w14:paraId="470E5EFD" w14:textId="20F08167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39 (39.4)</w:t>
            </w:r>
          </w:p>
        </w:tc>
        <w:tc>
          <w:tcPr>
            <w:tcW w:w="454" w:type="pct"/>
          </w:tcPr>
          <w:p w14:paraId="0D5ED91E" w14:textId="77777777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154B5" w:rsidRPr="00D56F41" w14:paraId="34CE02CE" w14:textId="77777777" w:rsidTr="00176FCC">
        <w:tc>
          <w:tcPr>
            <w:tcW w:w="1322" w:type="pct"/>
          </w:tcPr>
          <w:p w14:paraId="3EABD9BB" w14:textId="77777777" w:rsidR="000154B5" w:rsidRPr="00D56F41" w:rsidRDefault="000154B5" w:rsidP="00387F8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</w:tcPr>
          <w:p w14:paraId="61CC9FCA" w14:textId="77777777" w:rsidR="000154B5" w:rsidRPr="00D56F41" w:rsidRDefault="000154B5" w:rsidP="002E338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12" w:type="pct"/>
          </w:tcPr>
          <w:p w14:paraId="021B05D1" w14:textId="77777777" w:rsidR="000154B5" w:rsidRPr="00D56F41" w:rsidRDefault="000154B5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6" w:type="pct"/>
          </w:tcPr>
          <w:p w14:paraId="61BAD8F3" w14:textId="77777777" w:rsidR="000154B5" w:rsidRPr="00D56F41" w:rsidRDefault="000154B5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2" w:type="pct"/>
          </w:tcPr>
          <w:p w14:paraId="5821BAB2" w14:textId="77777777" w:rsidR="000154B5" w:rsidRPr="00D56F41" w:rsidRDefault="000154B5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4" w:type="pct"/>
          </w:tcPr>
          <w:p w14:paraId="21041608" w14:textId="77777777" w:rsidR="000154B5" w:rsidRPr="00D56F41" w:rsidRDefault="000154B5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756BEA" w:rsidRPr="00D56F41" w14:paraId="70D85ABB" w14:textId="77777777" w:rsidTr="00176FCC">
        <w:tc>
          <w:tcPr>
            <w:tcW w:w="1322" w:type="pct"/>
          </w:tcPr>
          <w:p w14:paraId="5D22DA3B" w14:textId="6235B456" w:rsidR="00756BEA" w:rsidRPr="00D56F41" w:rsidRDefault="00756BEA" w:rsidP="00387F80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Mode of onset</w:t>
            </w:r>
          </w:p>
        </w:tc>
        <w:tc>
          <w:tcPr>
            <w:tcW w:w="1024" w:type="pct"/>
          </w:tcPr>
          <w:p w14:paraId="5C682DCB" w14:textId="647F2614" w:rsidR="00756BEA" w:rsidRPr="00D56F41" w:rsidRDefault="00756BEA" w:rsidP="002E338F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Induction of labor</w:t>
            </w:r>
          </w:p>
        </w:tc>
        <w:tc>
          <w:tcPr>
            <w:tcW w:w="812" w:type="pct"/>
          </w:tcPr>
          <w:p w14:paraId="23B1ABB3" w14:textId="77777777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195 (21.1)</w:t>
            </w:r>
          </w:p>
        </w:tc>
        <w:tc>
          <w:tcPr>
            <w:tcW w:w="766" w:type="pct"/>
          </w:tcPr>
          <w:p w14:paraId="7214BB87" w14:textId="77777777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86 (30.7)</w:t>
            </w:r>
          </w:p>
        </w:tc>
        <w:tc>
          <w:tcPr>
            <w:tcW w:w="622" w:type="pct"/>
          </w:tcPr>
          <w:p w14:paraId="206B3184" w14:textId="195904EA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42 (42.4)</w:t>
            </w:r>
          </w:p>
        </w:tc>
        <w:tc>
          <w:tcPr>
            <w:tcW w:w="454" w:type="pct"/>
          </w:tcPr>
          <w:p w14:paraId="4B575803" w14:textId="1679811F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756BEA" w:rsidRPr="00D56F41" w14:paraId="4FD067CE" w14:textId="77777777" w:rsidTr="00176FCC">
        <w:tc>
          <w:tcPr>
            <w:tcW w:w="1322" w:type="pct"/>
          </w:tcPr>
          <w:p w14:paraId="14AB7BDC" w14:textId="7426E242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</w:tcPr>
          <w:p w14:paraId="371DAA80" w14:textId="7CE4B6B0" w:rsidR="00756BEA" w:rsidRPr="00D56F41" w:rsidRDefault="00756BEA" w:rsidP="002E338F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Spontaneous onset</w:t>
            </w:r>
          </w:p>
        </w:tc>
        <w:tc>
          <w:tcPr>
            <w:tcW w:w="812" w:type="pct"/>
          </w:tcPr>
          <w:p w14:paraId="0822C001" w14:textId="77777777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728 (78.9)</w:t>
            </w:r>
          </w:p>
        </w:tc>
        <w:tc>
          <w:tcPr>
            <w:tcW w:w="766" w:type="pct"/>
          </w:tcPr>
          <w:p w14:paraId="382C8F20" w14:textId="77777777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194 (69.3)</w:t>
            </w:r>
          </w:p>
        </w:tc>
        <w:tc>
          <w:tcPr>
            <w:tcW w:w="622" w:type="pct"/>
          </w:tcPr>
          <w:p w14:paraId="207B9146" w14:textId="2CD72551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57 (57.6)</w:t>
            </w:r>
          </w:p>
        </w:tc>
        <w:tc>
          <w:tcPr>
            <w:tcW w:w="454" w:type="pct"/>
          </w:tcPr>
          <w:p w14:paraId="3F80EB51" w14:textId="77777777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154B5" w:rsidRPr="00D56F41" w14:paraId="5E2328CE" w14:textId="77777777" w:rsidTr="00176FCC">
        <w:tc>
          <w:tcPr>
            <w:tcW w:w="1322" w:type="pct"/>
          </w:tcPr>
          <w:p w14:paraId="2CC306A2" w14:textId="77777777" w:rsidR="000154B5" w:rsidRPr="00D56F41" w:rsidRDefault="000154B5" w:rsidP="00387F8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</w:tcPr>
          <w:p w14:paraId="50E236B6" w14:textId="77777777" w:rsidR="000154B5" w:rsidRPr="00D56F41" w:rsidRDefault="000154B5" w:rsidP="002E338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12" w:type="pct"/>
          </w:tcPr>
          <w:p w14:paraId="1159D75C" w14:textId="77777777" w:rsidR="000154B5" w:rsidRPr="00D56F41" w:rsidRDefault="000154B5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6" w:type="pct"/>
          </w:tcPr>
          <w:p w14:paraId="3EA7A5D6" w14:textId="77777777" w:rsidR="000154B5" w:rsidRPr="00D56F41" w:rsidRDefault="000154B5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2" w:type="pct"/>
          </w:tcPr>
          <w:p w14:paraId="4091CC2C" w14:textId="77777777" w:rsidR="000154B5" w:rsidRPr="00D56F41" w:rsidRDefault="000154B5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4" w:type="pct"/>
          </w:tcPr>
          <w:p w14:paraId="34528E20" w14:textId="77777777" w:rsidR="000154B5" w:rsidRPr="00D56F41" w:rsidRDefault="000154B5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756BEA" w:rsidRPr="00D56F41" w14:paraId="7F38DF11" w14:textId="77777777" w:rsidTr="00176FCC">
        <w:tc>
          <w:tcPr>
            <w:tcW w:w="1322" w:type="pct"/>
          </w:tcPr>
          <w:p w14:paraId="10294BCA" w14:textId="77E7CC54" w:rsidR="00756BEA" w:rsidRPr="00D56F41" w:rsidRDefault="00756BEA" w:rsidP="00387F80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Epidural anesthesia</w:t>
            </w:r>
          </w:p>
        </w:tc>
        <w:tc>
          <w:tcPr>
            <w:tcW w:w="1024" w:type="pct"/>
          </w:tcPr>
          <w:p w14:paraId="5FEEC124" w14:textId="4148135D" w:rsidR="00756BEA" w:rsidRPr="00D56F41" w:rsidRDefault="00756BEA" w:rsidP="002E338F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812" w:type="pct"/>
          </w:tcPr>
          <w:p w14:paraId="65746834" w14:textId="1836A0C5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73</w:t>
            </w:r>
            <w:r>
              <w:rPr>
                <w:sz w:val="20"/>
                <w:szCs w:val="20"/>
                <w:lang w:val="en-US"/>
              </w:rPr>
              <w:t>4</w:t>
            </w:r>
            <w:r w:rsidRPr="00D56F41">
              <w:rPr>
                <w:sz w:val="20"/>
                <w:szCs w:val="20"/>
                <w:lang w:val="en-US"/>
              </w:rPr>
              <w:t xml:space="preserve"> (79.</w:t>
            </w:r>
            <w:r>
              <w:rPr>
                <w:sz w:val="20"/>
                <w:szCs w:val="20"/>
                <w:lang w:val="en-US"/>
              </w:rPr>
              <w:t>5</w:t>
            </w:r>
            <w:r w:rsidRPr="00D56F4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66" w:type="pct"/>
          </w:tcPr>
          <w:p w14:paraId="3DCE82D5" w14:textId="77777777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239 (85.4)</w:t>
            </w:r>
          </w:p>
        </w:tc>
        <w:tc>
          <w:tcPr>
            <w:tcW w:w="622" w:type="pct"/>
          </w:tcPr>
          <w:p w14:paraId="367E0D75" w14:textId="4BE53BAE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86 (86.9)</w:t>
            </w:r>
          </w:p>
        </w:tc>
        <w:tc>
          <w:tcPr>
            <w:tcW w:w="454" w:type="pct"/>
          </w:tcPr>
          <w:p w14:paraId="1CD70072" w14:textId="5BACD1A7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31</w:t>
            </w:r>
          </w:p>
        </w:tc>
      </w:tr>
      <w:tr w:rsidR="00756BEA" w:rsidRPr="00D56F41" w14:paraId="03D896C1" w14:textId="77777777" w:rsidTr="00176FCC">
        <w:tc>
          <w:tcPr>
            <w:tcW w:w="1322" w:type="pct"/>
          </w:tcPr>
          <w:p w14:paraId="0445229B" w14:textId="7426FADF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</w:tcPr>
          <w:p w14:paraId="43D27E38" w14:textId="051BA58A" w:rsidR="00756BEA" w:rsidRPr="00D56F41" w:rsidRDefault="00756BEA" w:rsidP="002E338F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12" w:type="pct"/>
          </w:tcPr>
          <w:p w14:paraId="7D410BAC" w14:textId="757CE58D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89</w:t>
            </w:r>
            <w:r w:rsidRPr="00D56F41">
              <w:rPr>
                <w:sz w:val="20"/>
                <w:szCs w:val="20"/>
                <w:lang w:val="en-US"/>
              </w:rPr>
              <w:t xml:space="preserve"> (20.</w:t>
            </w:r>
            <w:r>
              <w:rPr>
                <w:sz w:val="20"/>
                <w:szCs w:val="20"/>
                <w:lang w:val="en-US"/>
              </w:rPr>
              <w:t>5</w:t>
            </w:r>
            <w:r w:rsidRPr="00D56F4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66" w:type="pct"/>
          </w:tcPr>
          <w:p w14:paraId="4369C3D0" w14:textId="77777777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41 (14.6)</w:t>
            </w:r>
          </w:p>
        </w:tc>
        <w:tc>
          <w:tcPr>
            <w:tcW w:w="622" w:type="pct"/>
          </w:tcPr>
          <w:p w14:paraId="4B89E5FE" w14:textId="0F967E18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13 (13.1)</w:t>
            </w:r>
          </w:p>
        </w:tc>
        <w:tc>
          <w:tcPr>
            <w:tcW w:w="454" w:type="pct"/>
          </w:tcPr>
          <w:p w14:paraId="04491C8A" w14:textId="77777777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154B5" w:rsidRPr="00D56F41" w14:paraId="597A8D7E" w14:textId="77777777" w:rsidTr="00176FCC">
        <w:tc>
          <w:tcPr>
            <w:tcW w:w="1322" w:type="pct"/>
          </w:tcPr>
          <w:p w14:paraId="3A6E9551" w14:textId="77777777" w:rsidR="000154B5" w:rsidRPr="00D56F41" w:rsidRDefault="000154B5" w:rsidP="004D275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</w:tcPr>
          <w:p w14:paraId="3F630EAE" w14:textId="77777777" w:rsidR="000154B5" w:rsidRPr="00D56F41" w:rsidRDefault="000154B5" w:rsidP="002E338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12" w:type="pct"/>
          </w:tcPr>
          <w:p w14:paraId="56370346" w14:textId="77777777" w:rsidR="000154B5" w:rsidRPr="00D56F41" w:rsidRDefault="000154B5" w:rsidP="00387F8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6" w:type="pct"/>
          </w:tcPr>
          <w:p w14:paraId="17857B02" w14:textId="77777777" w:rsidR="000154B5" w:rsidRPr="00D56F41" w:rsidRDefault="000154B5" w:rsidP="00387F8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2" w:type="pct"/>
          </w:tcPr>
          <w:p w14:paraId="76CCC8C0" w14:textId="77777777" w:rsidR="000154B5" w:rsidRPr="00D56F41" w:rsidRDefault="000154B5" w:rsidP="00387F8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4" w:type="pct"/>
          </w:tcPr>
          <w:p w14:paraId="293E6377" w14:textId="77777777" w:rsidR="000154B5" w:rsidRPr="00D56F41" w:rsidRDefault="000154B5" w:rsidP="00387F80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330C78" w:rsidRPr="00D56F41" w14:paraId="7E31FCCB" w14:textId="77777777" w:rsidTr="00176FCC">
        <w:tc>
          <w:tcPr>
            <w:tcW w:w="1322" w:type="pct"/>
            <w:vMerge w:val="restart"/>
          </w:tcPr>
          <w:p w14:paraId="02130045" w14:textId="4538ECCD" w:rsidR="00330C78" w:rsidRPr="00D56F41" w:rsidRDefault="00330C78" w:rsidP="004D2758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Duration of second stage (</w:t>
            </w:r>
            <w:proofErr w:type="spellStart"/>
            <w:r w:rsidRPr="00D56F41"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lang w:val="en-US"/>
              </w:rPr>
              <w:t>:mm</w:t>
            </w:r>
            <w:proofErr w:type="spellEnd"/>
            <w:r w:rsidRPr="00D56F4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24" w:type="pct"/>
          </w:tcPr>
          <w:p w14:paraId="153F558F" w14:textId="545A7585" w:rsidR="00330C78" w:rsidRPr="00D56F41" w:rsidRDefault="00330C78" w:rsidP="002E338F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3:00-3:59</w:t>
            </w:r>
          </w:p>
        </w:tc>
        <w:tc>
          <w:tcPr>
            <w:tcW w:w="812" w:type="pct"/>
          </w:tcPr>
          <w:p w14:paraId="39C210A9" w14:textId="718BA3D0" w:rsidR="00330C78" w:rsidRPr="00D56F41" w:rsidRDefault="00330C78" w:rsidP="00387F80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545 (59.0)</w:t>
            </w:r>
          </w:p>
        </w:tc>
        <w:tc>
          <w:tcPr>
            <w:tcW w:w="766" w:type="pct"/>
          </w:tcPr>
          <w:p w14:paraId="650608B2" w14:textId="15184E63" w:rsidR="00330C78" w:rsidRPr="00D56F41" w:rsidRDefault="00330C78" w:rsidP="00387F80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98 (35.0)</w:t>
            </w:r>
          </w:p>
        </w:tc>
        <w:tc>
          <w:tcPr>
            <w:tcW w:w="622" w:type="pct"/>
          </w:tcPr>
          <w:p w14:paraId="338884AF" w14:textId="6083EE20" w:rsidR="00330C78" w:rsidRPr="00D56F41" w:rsidRDefault="00330C78" w:rsidP="00387F80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16 (16.2)</w:t>
            </w:r>
          </w:p>
        </w:tc>
        <w:tc>
          <w:tcPr>
            <w:tcW w:w="454" w:type="pct"/>
          </w:tcPr>
          <w:p w14:paraId="1756F642" w14:textId="60D08E38" w:rsidR="00330C78" w:rsidRPr="00D56F41" w:rsidRDefault="00330C78" w:rsidP="00387F80">
            <w:pPr>
              <w:jc w:val="right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330C78" w:rsidRPr="00D56F41" w14:paraId="7A5DB3DD" w14:textId="77777777" w:rsidTr="00176FCC">
        <w:tc>
          <w:tcPr>
            <w:tcW w:w="1322" w:type="pct"/>
            <w:vMerge/>
          </w:tcPr>
          <w:p w14:paraId="1AC59880" w14:textId="7081F52D" w:rsidR="00330C78" w:rsidRPr="00D56F41" w:rsidRDefault="00330C78" w:rsidP="00387F80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</w:tcPr>
          <w:p w14:paraId="1BD7C88F" w14:textId="2D5B603C" w:rsidR="00330C78" w:rsidRPr="00D56F41" w:rsidRDefault="00330C78" w:rsidP="002E338F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4:00-4:59</w:t>
            </w:r>
          </w:p>
        </w:tc>
        <w:tc>
          <w:tcPr>
            <w:tcW w:w="812" w:type="pct"/>
          </w:tcPr>
          <w:p w14:paraId="4035C59B" w14:textId="213AFC17" w:rsidR="00330C78" w:rsidRPr="00D56F41" w:rsidRDefault="00330C78" w:rsidP="00387F80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263 (28.5)</w:t>
            </w:r>
          </w:p>
        </w:tc>
        <w:tc>
          <w:tcPr>
            <w:tcW w:w="766" w:type="pct"/>
          </w:tcPr>
          <w:p w14:paraId="69EA92DD" w14:textId="6EE5C336" w:rsidR="00330C78" w:rsidRPr="00D56F41" w:rsidRDefault="00330C78" w:rsidP="00387F80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119 (42.5)</w:t>
            </w:r>
          </w:p>
        </w:tc>
        <w:tc>
          <w:tcPr>
            <w:tcW w:w="622" w:type="pct"/>
          </w:tcPr>
          <w:p w14:paraId="67111408" w14:textId="7F7EEC0B" w:rsidR="00330C78" w:rsidRPr="00D56F41" w:rsidRDefault="00330C78" w:rsidP="00387F80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32 (32.3)</w:t>
            </w:r>
          </w:p>
        </w:tc>
        <w:tc>
          <w:tcPr>
            <w:tcW w:w="454" w:type="pct"/>
          </w:tcPr>
          <w:p w14:paraId="153A5864" w14:textId="77777777" w:rsidR="00330C78" w:rsidRPr="00D56F41" w:rsidRDefault="00330C78" w:rsidP="00387F80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330C78" w:rsidRPr="00D56F41" w14:paraId="2E460F30" w14:textId="77777777" w:rsidTr="00176FCC">
        <w:tc>
          <w:tcPr>
            <w:tcW w:w="1322" w:type="pct"/>
            <w:vMerge/>
          </w:tcPr>
          <w:p w14:paraId="5FF49B1E" w14:textId="44A7B5F6" w:rsidR="00330C78" w:rsidRPr="00D56F41" w:rsidRDefault="00330C78" w:rsidP="00387F80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</w:tcPr>
          <w:p w14:paraId="56576600" w14:textId="2587AD5F" w:rsidR="00330C78" w:rsidRPr="00D56F41" w:rsidRDefault="00330C78" w:rsidP="002E338F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5:00-5:59</w:t>
            </w:r>
          </w:p>
        </w:tc>
        <w:tc>
          <w:tcPr>
            <w:tcW w:w="812" w:type="pct"/>
          </w:tcPr>
          <w:p w14:paraId="71F0F819" w14:textId="2AA31521" w:rsidR="00330C78" w:rsidRPr="00D56F41" w:rsidRDefault="00330C78" w:rsidP="00387F80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91 (9.9)</w:t>
            </w:r>
          </w:p>
        </w:tc>
        <w:tc>
          <w:tcPr>
            <w:tcW w:w="766" w:type="pct"/>
          </w:tcPr>
          <w:p w14:paraId="446AB8B7" w14:textId="4D6E6243" w:rsidR="00330C78" w:rsidRPr="00D56F41" w:rsidRDefault="00330C78" w:rsidP="00387F80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45 (16.1)</w:t>
            </w:r>
          </w:p>
        </w:tc>
        <w:tc>
          <w:tcPr>
            <w:tcW w:w="622" w:type="pct"/>
          </w:tcPr>
          <w:p w14:paraId="4D3D1208" w14:textId="1EBC84ED" w:rsidR="00330C78" w:rsidRPr="00D56F41" w:rsidRDefault="00330C78" w:rsidP="00387F80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30 (30.3)</w:t>
            </w:r>
          </w:p>
        </w:tc>
        <w:tc>
          <w:tcPr>
            <w:tcW w:w="454" w:type="pct"/>
          </w:tcPr>
          <w:p w14:paraId="3AE996AC" w14:textId="77777777" w:rsidR="00330C78" w:rsidRPr="00D56F41" w:rsidRDefault="00330C78" w:rsidP="00387F80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387F80" w:rsidRPr="00D56F41" w14:paraId="21631A76" w14:textId="77777777" w:rsidTr="00176FCC">
        <w:tc>
          <w:tcPr>
            <w:tcW w:w="1322" w:type="pct"/>
          </w:tcPr>
          <w:p w14:paraId="0B594843" w14:textId="70FC7D73" w:rsidR="00387F80" w:rsidRPr="00D56F41" w:rsidRDefault="00387F80" w:rsidP="00387F80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</w:tcPr>
          <w:p w14:paraId="2A7F336D" w14:textId="6112EB9A" w:rsidR="00387F80" w:rsidRPr="00D56F41" w:rsidRDefault="00387F80" w:rsidP="002E338F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≥6:00</w:t>
            </w:r>
          </w:p>
        </w:tc>
        <w:tc>
          <w:tcPr>
            <w:tcW w:w="812" w:type="pct"/>
          </w:tcPr>
          <w:p w14:paraId="6CE49CF5" w14:textId="40465368" w:rsidR="00387F80" w:rsidRPr="00D56F41" w:rsidRDefault="00387F80" w:rsidP="00387F80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24 (2.6)</w:t>
            </w:r>
          </w:p>
        </w:tc>
        <w:tc>
          <w:tcPr>
            <w:tcW w:w="766" w:type="pct"/>
          </w:tcPr>
          <w:p w14:paraId="19666455" w14:textId="64FA90A0" w:rsidR="00387F80" w:rsidRPr="00D56F41" w:rsidRDefault="00387F80" w:rsidP="00387F80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18 (6.4)</w:t>
            </w:r>
          </w:p>
        </w:tc>
        <w:tc>
          <w:tcPr>
            <w:tcW w:w="622" w:type="pct"/>
          </w:tcPr>
          <w:p w14:paraId="0823D824" w14:textId="7B8B2DC7" w:rsidR="00387F80" w:rsidRPr="00D56F41" w:rsidRDefault="00387F80" w:rsidP="00387F80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21 (21.2)</w:t>
            </w:r>
          </w:p>
        </w:tc>
        <w:tc>
          <w:tcPr>
            <w:tcW w:w="454" w:type="pct"/>
          </w:tcPr>
          <w:p w14:paraId="62278696" w14:textId="77777777" w:rsidR="00387F80" w:rsidRPr="00D56F41" w:rsidRDefault="00387F80" w:rsidP="00387F80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176FCC" w:rsidRPr="00D56F41" w14:paraId="0A41E36B" w14:textId="77777777" w:rsidTr="00176FCC">
        <w:tc>
          <w:tcPr>
            <w:tcW w:w="1322" w:type="pct"/>
          </w:tcPr>
          <w:p w14:paraId="7C67FB83" w14:textId="77777777" w:rsidR="00176FCC" w:rsidRPr="00246817" w:rsidRDefault="00176FCC" w:rsidP="004D275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</w:tcPr>
          <w:p w14:paraId="3C28D836" w14:textId="77777777" w:rsidR="00176FCC" w:rsidRPr="00246817" w:rsidRDefault="00176FCC" w:rsidP="002E338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12" w:type="pct"/>
          </w:tcPr>
          <w:p w14:paraId="05FB60C5" w14:textId="77777777" w:rsidR="00176FCC" w:rsidRDefault="00176FCC" w:rsidP="00387F8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6" w:type="pct"/>
          </w:tcPr>
          <w:p w14:paraId="17BC0E2E" w14:textId="77777777" w:rsidR="00176FCC" w:rsidRDefault="00176FCC" w:rsidP="00387F8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2" w:type="pct"/>
          </w:tcPr>
          <w:p w14:paraId="2478BF6C" w14:textId="77777777" w:rsidR="00176FCC" w:rsidRDefault="00176FCC" w:rsidP="00387F8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4" w:type="pct"/>
          </w:tcPr>
          <w:p w14:paraId="47545B5D" w14:textId="77777777" w:rsidR="00176FCC" w:rsidRPr="00246817" w:rsidRDefault="00176FCC" w:rsidP="00387F80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176FCC" w:rsidRPr="00D56F41" w14:paraId="6F7DFDB5" w14:textId="77777777" w:rsidTr="00176FCC">
        <w:tc>
          <w:tcPr>
            <w:tcW w:w="1322" w:type="pct"/>
          </w:tcPr>
          <w:p w14:paraId="4B0AD1C9" w14:textId="491B9490" w:rsidR="00176FCC" w:rsidRPr="00246817" w:rsidRDefault="00176FCC" w:rsidP="00176FCC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 xml:space="preserve">Oxytocin </w:t>
            </w:r>
            <w:r w:rsidR="00D5048B">
              <w:rPr>
                <w:sz w:val="20"/>
                <w:szCs w:val="20"/>
                <w:lang w:val="en-US"/>
              </w:rPr>
              <w:t>augmentation</w:t>
            </w:r>
          </w:p>
        </w:tc>
        <w:tc>
          <w:tcPr>
            <w:tcW w:w="1024" w:type="pct"/>
          </w:tcPr>
          <w:p w14:paraId="791EE628" w14:textId="6011CDD0" w:rsidR="00176FCC" w:rsidRPr="00246817" w:rsidRDefault="00176FCC" w:rsidP="002E338F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812" w:type="pct"/>
          </w:tcPr>
          <w:p w14:paraId="31707A14" w14:textId="26118F6A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849 (92.0)</w:t>
            </w:r>
          </w:p>
        </w:tc>
        <w:tc>
          <w:tcPr>
            <w:tcW w:w="766" w:type="pct"/>
          </w:tcPr>
          <w:p w14:paraId="43081A52" w14:textId="0AB789BD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280 (100.0)</w:t>
            </w:r>
          </w:p>
        </w:tc>
        <w:tc>
          <w:tcPr>
            <w:tcW w:w="622" w:type="pct"/>
          </w:tcPr>
          <w:p w14:paraId="28E69973" w14:textId="3E2BBBED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98 (99.0)</w:t>
            </w:r>
          </w:p>
        </w:tc>
        <w:tc>
          <w:tcPr>
            <w:tcW w:w="454" w:type="pct"/>
          </w:tcPr>
          <w:p w14:paraId="3199AC91" w14:textId="2ED549A4" w:rsidR="00176FCC" w:rsidRPr="00246817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176FCC" w:rsidRPr="00D56F41" w14:paraId="09897394" w14:textId="77777777" w:rsidTr="00176FCC">
        <w:tc>
          <w:tcPr>
            <w:tcW w:w="1322" w:type="pct"/>
          </w:tcPr>
          <w:p w14:paraId="22F134C8" w14:textId="77777777" w:rsidR="00176FCC" w:rsidRPr="00246817" w:rsidRDefault="00176FCC" w:rsidP="00176FC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</w:tcPr>
          <w:p w14:paraId="1A829754" w14:textId="4776EA8D" w:rsidR="00176FCC" w:rsidRPr="00246817" w:rsidRDefault="00176FCC" w:rsidP="002E338F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12" w:type="pct"/>
          </w:tcPr>
          <w:p w14:paraId="1EF42D9C" w14:textId="3810F21F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74 (8.0)</w:t>
            </w:r>
          </w:p>
        </w:tc>
        <w:tc>
          <w:tcPr>
            <w:tcW w:w="766" w:type="pct"/>
          </w:tcPr>
          <w:p w14:paraId="18868713" w14:textId="7D25735D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22" w:type="pct"/>
          </w:tcPr>
          <w:p w14:paraId="7BF8AFBA" w14:textId="20C7AA67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454" w:type="pct"/>
          </w:tcPr>
          <w:p w14:paraId="0E7A6BE2" w14:textId="77777777" w:rsidR="00176FCC" w:rsidRPr="00246817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176FCC" w:rsidRPr="00D56F41" w14:paraId="38A8F2B9" w14:textId="77777777" w:rsidTr="00176FCC">
        <w:tc>
          <w:tcPr>
            <w:tcW w:w="1322" w:type="pct"/>
          </w:tcPr>
          <w:p w14:paraId="4929CC2E" w14:textId="77777777" w:rsidR="00176FCC" w:rsidRPr="00246817" w:rsidRDefault="00176FCC" w:rsidP="00176FC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</w:tcPr>
          <w:p w14:paraId="638AD800" w14:textId="77777777" w:rsidR="00176FCC" w:rsidRPr="00246817" w:rsidRDefault="00176FCC" w:rsidP="002E338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12" w:type="pct"/>
          </w:tcPr>
          <w:p w14:paraId="608D694A" w14:textId="77777777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6" w:type="pct"/>
          </w:tcPr>
          <w:p w14:paraId="2C0D2E4D" w14:textId="77777777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2" w:type="pct"/>
          </w:tcPr>
          <w:p w14:paraId="10B60177" w14:textId="77777777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4" w:type="pct"/>
          </w:tcPr>
          <w:p w14:paraId="3162DC44" w14:textId="77777777" w:rsidR="00176FCC" w:rsidRPr="00246817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176FCC" w:rsidRPr="00D56F41" w14:paraId="36968B5E" w14:textId="77777777" w:rsidTr="00176FCC">
        <w:tc>
          <w:tcPr>
            <w:tcW w:w="1322" w:type="pct"/>
            <w:vMerge w:val="restart"/>
          </w:tcPr>
          <w:p w14:paraId="72587CF2" w14:textId="5EEA9516" w:rsidR="00176FCC" w:rsidRPr="00246817" w:rsidRDefault="00176FCC" w:rsidP="00176FCC">
            <w:pPr>
              <w:rPr>
                <w:sz w:val="20"/>
                <w:szCs w:val="20"/>
                <w:lang w:val="en-US"/>
              </w:rPr>
            </w:pPr>
            <w:r w:rsidRPr="00246817">
              <w:rPr>
                <w:sz w:val="20"/>
                <w:szCs w:val="20"/>
                <w:lang w:val="en-US"/>
              </w:rPr>
              <w:t xml:space="preserve">Duration of fetal station below the </w:t>
            </w:r>
            <w:proofErr w:type="spellStart"/>
            <w:r w:rsidRPr="00246817">
              <w:rPr>
                <w:sz w:val="20"/>
                <w:szCs w:val="20"/>
                <w:lang w:val="en-US"/>
              </w:rPr>
              <w:t>ischiadic</w:t>
            </w:r>
            <w:proofErr w:type="spellEnd"/>
            <w:r w:rsidRPr="00246817">
              <w:rPr>
                <w:sz w:val="20"/>
                <w:szCs w:val="20"/>
                <w:lang w:val="en-US"/>
              </w:rPr>
              <w:t xml:space="preserve"> spines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sz w:val="20"/>
                <w:szCs w:val="20"/>
                <w:lang w:val="en-US"/>
              </w:rPr>
              <w:t>h:mm</w:t>
            </w:r>
            <w:proofErr w:type="spellEnd"/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24" w:type="pct"/>
          </w:tcPr>
          <w:p w14:paraId="1A0FBF7C" w14:textId="3A6B52E1" w:rsidR="00176FCC" w:rsidRPr="00246817" w:rsidRDefault="00176FCC" w:rsidP="002E338F">
            <w:pPr>
              <w:rPr>
                <w:sz w:val="20"/>
                <w:szCs w:val="20"/>
                <w:lang w:val="en-US"/>
              </w:rPr>
            </w:pPr>
            <w:r w:rsidRPr="0024681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:00</w:t>
            </w:r>
            <w:r w:rsidRPr="00246817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0:59</w:t>
            </w:r>
          </w:p>
        </w:tc>
        <w:tc>
          <w:tcPr>
            <w:tcW w:w="812" w:type="pct"/>
          </w:tcPr>
          <w:p w14:paraId="6931C11A" w14:textId="1AA0726A" w:rsidR="00176FCC" w:rsidRPr="004E6F53" w:rsidRDefault="00176FCC" w:rsidP="00176FCC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8 (21.2)</w:t>
            </w:r>
          </w:p>
        </w:tc>
        <w:tc>
          <w:tcPr>
            <w:tcW w:w="766" w:type="pct"/>
          </w:tcPr>
          <w:p w14:paraId="34C9E01B" w14:textId="494A92C6" w:rsidR="00176FCC" w:rsidRPr="004E6F53" w:rsidRDefault="00176FCC" w:rsidP="00176FCC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 (13.6)</w:t>
            </w:r>
          </w:p>
        </w:tc>
        <w:tc>
          <w:tcPr>
            <w:tcW w:w="622" w:type="pct"/>
          </w:tcPr>
          <w:p w14:paraId="3FA74799" w14:textId="073520F3" w:rsidR="00176FCC" w:rsidRPr="004E6F53" w:rsidRDefault="00176FCC" w:rsidP="00176FCC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4.0)</w:t>
            </w:r>
          </w:p>
        </w:tc>
        <w:tc>
          <w:tcPr>
            <w:tcW w:w="454" w:type="pct"/>
          </w:tcPr>
          <w:p w14:paraId="0F727F9E" w14:textId="3DD901A0" w:rsidR="00176FCC" w:rsidRPr="00246817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  <w:r w:rsidRPr="00246817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176FCC" w:rsidRPr="00D56F41" w14:paraId="5795CE28" w14:textId="77777777" w:rsidTr="00176FCC">
        <w:tc>
          <w:tcPr>
            <w:tcW w:w="1322" w:type="pct"/>
            <w:vMerge/>
          </w:tcPr>
          <w:p w14:paraId="797294E8" w14:textId="0149E38D" w:rsidR="00176FCC" w:rsidRPr="00246817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</w:tcPr>
          <w:p w14:paraId="2502093C" w14:textId="42574E17" w:rsidR="00176FCC" w:rsidRPr="00246817" w:rsidRDefault="00176FCC" w:rsidP="002E338F">
            <w:pPr>
              <w:rPr>
                <w:sz w:val="20"/>
                <w:szCs w:val="20"/>
                <w:lang w:val="en-US"/>
              </w:rPr>
            </w:pPr>
            <w:r w:rsidRPr="00246817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:00</w:t>
            </w:r>
            <w:r w:rsidRPr="00246817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:59</w:t>
            </w:r>
            <w:r w:rsidRPr="0024681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12" w:type="pct"/>
          </w:tcPr>
          <w:p w14:paraId="5A29069B" w14:textId="4153F16F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 (21.7)</w:t>
            </w:r>
          </w:p>
        </w:tc>
        <w:tc>
          <w:tcPr>
            <w:tcW w:w="766" w:type="pct"/>
          </w:tcPr>
          <w:p w14:paraId="72EF50E8" w14:textId="509811C2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 (13.6)</w:t>
            </w:r>
          </w:p>
        </w:tc>
        <w:tc>
          <w:tcPr>
            <w:tcW w:w="622" w:type="pct"/>
          </w:tcPr>
          <w:p w14:paraId="61FFC3FF" w14:textId="5170A948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5.1)</w:t>
            </w:r>
          </w:p>
        </w:tc>
        <w:tc>
          <w:tcPr>
            <w:tcW w:w="454" w:type="pct"/>
          </w:tcPr>
          <w:p w14:paraId="2C0F073F" w14:textId="77777777" w:rsidR="00176FCC" w:rsidRPr="00246817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176FCC" w:rsidRPr="00D56F41" w14:paraId="2696B201" w14:textId="77777777" w:rsidTr="00176FCC">
        <w:tc>
          <w:tcPr>
            <w:tcW w:w="1322" w:type="pct"/>
            <w:vMerge/>
          </w:tcPr>
          <w:p w14:paraId="3EF50094" w14:textId="0AAB4389" w:rsidR="00176FCC" w:rsidRPr="00246817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</w:tcPr>
          <w:p w14:paraId="68256481" w14:textId="2A5BA5B8" w:rsidR="00176FCC" w:rsidRPr="00246817" w:rsidRDefault="00176FCC" w:rsidP="002E33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:00</w:t>
            </w:r>
            <w:r w:rsidRPr="00246817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2:59</w:t>
            </w:r>
            <w:r w:rsidRPr="0024681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12" w:type="pct"/>
          </w:tcPr>
          <w:p w14:paraId="7D8D9030" w14:textId="58D90285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3 (14.4)</w:t>
            </w:r>
          </w:p>
        </w:tc>
        <w:tc>
          <w:tcPr>
            <w:tcW w:w="766" w:type="pct"/>
          </w:tcPr>
          <w:p w14:paraId="3AE16DC9" w14:textId="407B7F93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 (13.6)</w:t>
            </w:r>
          </w:p>
        </w:tc>
        <w:tc>
          <w:tcPr>
            <w:tcW w:w="622" w:type="pct"/>
          </w:tcPr>
          <w:p w14:paraId="753D84AB" w14:textId="2BA57A28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2.0)</w:t>
            </w:r>
          </w:p>
        </w:tc>
        <w:tc>
          <w:tcPr>
            <w:tcW w:w="454" w:type="pct"/>
          </w:tcPr>
          <w:p w14:paraId="54178D5B" w14:textId="77777777" w:rsidR="00176FCC" w:rsidRPr="00246817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176FCC" w:rsidRPr="00D56F41" w14:paraId="0F713350" w14:textId="77777777" w:rsidTr="00176FCC">
        <w:tc>
          <w:tcPr>
            <w:tcW w:w="1322" w:type="pct"/>
            <w:vMerge/>
          </w:tcPr>
          <w:p w14:paraId="11C81E0F" w14:textId="674A91CB" w:rsidR="00176FCC" w:rsidRPr="00246817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</w:tcPr>
          <w:p w14:paraId="7E4ED0C6" w14:textId="18F143C3" w:rsidR="00176FCC" w:rsidRPr="00246817" w:rsidRDefault="00176FCC" w:rsidP="002E33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:00</w:t>
            </w:r>
            <w:r w:rsidRPr="00246817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3:59</w:t>
            </w:r>
            <w:r w:rsidRPr="0024681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12" w:type="pct"/>
          </w:tcPr>
          <w:p w14:paraId="30AC30E5" w14:textId="2476FBBE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6 (22.3)</w:t>
            </w:r>
          </w:p>
        </w:tc>
        <w:tc>
          <w:tcPr>
            <w:tcW w:w="766" w:type="pct"/>
          </w:tcPr>
          <w:p w14:paraId="58DC897F" w14:textId="2BAE8676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 (16.8)</w:t>
            </w:r>
          </w:p>
        </w:tc>
        <w:tc>
          <w:tcPr>
            <w:tcW w:w="622" w:type="pct"/>
          </w:tcPr>
          <w:p w14:paraId="1F93B1D8" w14:textId="00CA1D9D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10.1)</w:t>
            </w:r>
          </w:p>
        </w:tc>
        <w:tc>
          <w:tcPr>
            <w:tcW w:w="454" w:type="pct"/>
          </w:tcPr>
          <w:p w14:paraId="001A63BE" w14:textId="77777777" w:rsidR="00176FCC" w:rsidRPr="00246817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176FCC" w:rsidRPr="00D56F41" w14:paraId="237BFF90" w14:textId="77777777" w:rsidTr="00176FCC">
        <w:tc>
          <w:tcPr>
            <w:tcW w:w="1322" w:type="pct"/>
            <w:vMerge/>
          </w:tcPr>
          <w:p w14:paraId="442F7CFA" w14:textId="32C818D6" w:rsidR="00176FCC" w:rsidRPr="00246817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</w:tcPr>
          <w:p w14:paraId="1105F56E" w14:textId="7AC140FD" w:rsidR="00176FCC" w:rsidRPr="00246817" w:rsidRDefault="00176FCC" w:rsidP="002E338F">
            <w:pPr>
              <w:rPr>
                <w:sz w:val="20"/>
                <w:szCs w:val="20"/>
                <w:lang w:val="en-US"/>
              </w:rPr>
            </w:pPr>
            <w:r w:rsidRPr="00246817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:00</w:t>
            </w:r>
            <w:r w:rsidRPr="00246817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4:59</w:t>
            </w:r>
            <w:r w:rsidRPr="0024681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12" w:type="pct"/>
          </w:tcPr>
          <w:p w14:paraId="2CA545A5" w14:textId="658A0674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 (7.8)</w:t>
            </w:r>
          </w:p>
        </w:tc>
        <w:tc>
          <w:tcPr>
            <w:tcW w:w="766" w:type="pct"/>
          </w:tcPr>
          <w:p w14:paraId="5B6D85C2" w14:textId="57B428FF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 (17.9)</w:t>
            </w:r>
          </w:p>
        </w:tc>
        <w:tc>
          <w:tcPr>
            <w:tcW w:w="622" w:type="pct"/>
          </w:tcPr>
          <w:p w14:paraId="13B153DF" w14:textId="386EC3A6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11.1)</w:t>
            </w:r>
          </w:p>
        </w:tc>
        <w:tc>
          <w:tcPr>
            <w:tcW w:w="454" w:type="pct"/>
          </w:tcPr>
          <w:p w14:paraId="14EB572C" w14:textId="77777777" w:rsidR="00176FCC" w:rsidRPr="00246817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176FCC" w:rsidRPr="00D56F41" w14:paraId="186BC787" w14:textId="77777777" w:rsidTr="00176FCC">
        <w:tc>
          <w:tcPr>
            <w:tcW w:w="1322" w:type="pct"/>
            <w:vMerge/>
          </w:tcPr>
          <w:p w14:paraId="5C6855C5" w14:textId="416DA41B" w:rsidR="00176FCC" w:rsidRPr="00246817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</w:tcPr>
          <w:p w14:paraId="02784C4C" w14:textId="62E7301B" w:rsidR="00176FCC" w:rsidRPr="00246817" w:rsidRDefault="00176FCC" w:rsidP="002E33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 w:rsidRPr="00246817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:00</w:t>
            </w:r>
            <w:r w:rsidRPr="0024681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12" w:type="pct"/>
          </w:tcPr>
          <w:p w14:paraId="5C13ADB0" w14:textId="16008999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 (5.5)</w:t>
            </w:r>
          </w:p>
        </w:tc>
        <w:tc>
          <w:tcPr>
            <w:tcW w:w="766" w:type="pct"/>
          </w:tcPr>
          <w:p w14:paraId="79FB2DFA" w14:textId="6E46FFD5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 (10.7)</w:t>
            </w:r>
          </w:p>
        </w:tc>
        <w:tc>
          <w:tcPr>
            <w:tcW w:w="622" w:type="pct"/>
          </w:tcPr>
          <w:p w14:paraId="341FB606" w14:textId="21F0C33D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11.1)</w:t>
            </w:r>
          </w:p>
        </w:tc>
        <w:tc>
          <w:tcPr>
            <w:tcW w:w="454" w:type="pct"/>
          </w:tcPr>
          <w:p w14:paraId="3F96D4BA" w14:textId="77777777" w:rsidR="00176FCC" w:rsidRPr="00246817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176FCC" w:rsidRPr="00D56F41" w14:paraId="3C3F65C9" w14:textId="77777777" w:rsidTr="00176FCC">
        <w:tc>
          <w:tcPr>
            <w:tcW w:w="1322" w:type="pct"/>
            <w:vMerge/>
          </w:tcPr>
          <w:p w14:paraId="3F15793D" w14:textId="263D7BE6" w:rsidR="00176FCC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</w:tcPr>
          <w:p w14:paraId="436BC4C2" w14:textId="5A2D61EF" w:rsidR="00176FCC" w:rsidRDefault="00176FCC" w:rsidP="002E33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812" w:type="pct"/>
          </w:tcPr>
          <w:p w14:paraId="18682EC8" w14:textId="2D1C2829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 (9.0)</w:t>
            </w:r>
          </w:p>
        </w:tc>
        <w:tc>
          <w:tcPr>
            <w:tcW w:w="766" w:type="pct"/>
          </w:tcPr>
          <w:p w14:paraId="6FD75C23" w14:textId="5FA61DF0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 (13.9)</w:t>
            </w:r>
          </w:p>
        </w:tc>
        <w:tc>
          <w:tcPr>
            <w:tcW w:w="622" w:type="pct"/>
          </w:tcPr>
          <w:p w14:paraId="33F68E5F" w14:textId="25D5B0B2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 (56.6)</w:t>
            </w:r>
          </w:p>
        </w:tc>
        <w:tc>
          <w:tcPr>
            <w:tcW w:w="454" w:type="pct"/>
          </w:tcPr>
          <w:p w14:paraId="14C09C78" w14:textId="77777777" w:rsidR="00176FCC" w:rsidRPr="00246817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176FCC" w:rsidRPr="00D56F41" w14:paraId="3D4A88D8" w14:textId="77777777" w:rsidTr="00176FCC">
        <w:tc>
          <w:tcPr>
            <w:tcW w:w="1322" w:type="pct"/>
          </w:tcPr>
          <w:p w14:paraId="7F8C19FB" w14:textId="77777777" w:rsidR="00176FCC" w:rsidRPr="00D56F41" w:rsidRDefault="00176FCC" w:rsidP="00176FC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</w:tcPr>
          <w:p w14:paraId="3CCDB4EF" w14:textId="77777777" w:rsidR="00176FCC" w:rsidRPr="00D56F41" w:rsidRDefault="00176FCC" w:rsidP="002E338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12" w:type="pct"/>
          </w:tcPr>
          <w:p w14:paraId="3AA30D51" w14:textId="77777777" w:rsidR="00176FCC" w:rsidRPr="00D56F41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6" w:type="pct"/>
          </w:tcPr>
          <w:p w14:paraId="1C42A3C3" w14:textId="77777777" w:rsidR="00176FCC" w:rsidRPr="00D56F41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2" w:type="pct"/>
          </w:tcPr>
          <w:p w14:paraId="43912052" w14:textId="77777777" w:rsidR="00176FCC" w:rsidRPr="00D56F41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4" w:type="pct"/>
          </w:tcPr>
          <w:p w14:paraId="3191B146" w14:textId="77777777" w:rsidR="00176FCC" w:rsidRPr="00D56F41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176FCC" w:rsidRPr="00D56F41" w14:paraId="2770C247" w14:textId="77777777" w:rsidTr="00176FCC">
        <w:tc>
          <w:tcPr>
            <w:tcW w:w="1322" w:type="pct"/>
          </w:tcPr>
          <w:p w14:paraId="54F61C73" w14:textId="462BB349" w:rsidR="00176FCC" w:rsidRDefault="00176FCC" w:rsidP="00176FCC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Birthweight</w:t>
            </w:r>
            <w:r w:rsidR="003947B8">
              <w:rPr>
                <w:sz w:val="20"/>
                <w:szCs w:val="20"/>
                <w:lang w:val="en-US"/>
              </w:rPr>
              <w:t xml:space="preserve"> (g)</w:t>
            </w:r>
          </w:p>
        </w:tc>
        <w:tc>
          <w:tcPr>
            <w:tcW w:w="1024" w:type="pct"/>
          </w:tcPr>
          <w:p w14:paraId="22EFD118" w14:textId="593EDEE4" w:rsidR="00176FCC" w:rsidRDefault="00176FCC" w:rsidP="002E33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&lt;4000 </w:t>
            </w:r>
          </w:p>
        </w:tc>
        <w:tc>
          <w:tcPr>
            <w:tcW w:w="812" w:type="pct"/>
          </w:tcPr>
          <w:p w14:paraId="6535507F" w14:textId="0C56B682" w:rsidR="00176FCC" w:rsidRPr="00D56F41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2 (81.6)</w:t>
            </w:r>
          </w:p>
        </w:tc>
        <w:tc>
          <w:tcPr>
            <w:tcW w:w="766" w:type="pct"/>
          </w:tcPr>
          <w:p w14:paraId="495DFC9E" w14:textId="5EFF5F97" w:rsidR="00176FCC" w:rsidRPr="00D56F41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8 (81.4)</w:t>
            </w:r>
          </w:p>
        </w:tc>
        <w:tc>
          <w:tcPr>
            <w:tcW w:w="622" w:type="pct"/>
          </w:tcPr>
          <w:p w14:paraId="35B10321" w14:textId="06031800" w:rsidR="00176FCC" w:rsidRPr="00D56F41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 (65.7)</w:t>
            </w:r>
          </w:p>
        </w:tc>
        <w:tc>
          <w:tcPr>
            <w:tcW w:w="454" w:type="pct"/>
          </w:tcPr>
          <w:p w14:paraId="62D1D8A3" w14:textId="3FBC59F1" w:rsidR="00176FCC" w:rsidRPr="00D56F41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</w:tr>
      <w:tr w:rsidR="00176FCC" w:rsidRPr="00D56F41" w14:paraId="5F45F5BE" w14:textId="77777777" w:rsidTr="00176FCC">
        <w:tc>
          <w:tcPr>
            <w:tcW w:w="1322" w:type="pct"/>
          </w:tcPr>
          <w:p w14:paraId="51CFF04B" w14:textId="5C03EA2A" w:rsidR="00176FCC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</w:tcPr>
          <w:p w14:paraId="09F70305" w14:textId="5BF9AC2A" w:rsidR="00176FCC" w:rsidRDefault="00176FCC" w:rsidP="002E33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≥4000 </w:t>
            </w:r>
          </w:p>
        </w:tc>
        <w:tc>
          <w:tcPr>
            <w:tcW w:w="812" w:type="pct"/>
          </w:tcPr>
          <w:p w14:paraId="643B9468" w14:textId="443AE71F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0 (18.4)</w:t>
            </w:r>
          </w:p>
        </w:tc>
        <w:tc>
          <w:tcPr>
            <w:tcW w:w="766" w:type="pct"/>
          </w:tcPr>
          <w:p w14:paraId="5CB93F75" w14:textId="3043DB2E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 (18.6)</w:t>
            </w:r>
          </w:p>
        </w:tc>
        <w:tc>
          <w:tcPr>
            <w:tcW w:w="622" w:type="pct"/>
          </w:tcPr>
          <w:p w14:paraId="49C45800" w14:textId="363C344D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 (34.3)</w:t>
            </w:r>
          </w:p>
        </w:tc>
        <w:tc>
          <w:tcPr>
            <w:tcW w:w="454" w:type="pct"/>
          </w:tcPr>
          <w:p w14:paraId="0C70D271" w14:textId="77777777" w:rsidR="00176FCC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176FCC" w:rsidRPr="00D56F41" w14:paraId="42053797" w14:textId="77777777" w:rsidTr="00176FCC">
        <w:tc>
          <w:tcPr>
            <w:tcW w:w="1322" w:type="pct"/>
          </w:tcPr>
          <w:p w14:paraId="501DBC7F" w14:textId="1D3B2A79" w:rsidR="00176FCC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</w:tcPr>
          <w:p w14:paraId="16A936F7" w14:textId="6CC0227F" w:rsidR="00176FCC" w:rsidRDefault="00176FCC" w:rsidP="002E338F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812" w:type="pct"/>
          </w:tcPr>
          <w:p w14:paraId="74AE69E2" w14:textId="763E43C9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766" w:type="pct"/>
          </w:tcPr>
          <w:p w14:paraId="6221003B" w14:textId="4DBB7A58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22" w:type="pct"/>
          </w:tcPr>
          <w:p w14:paraId="2712BE76" w14:textId="2C51536B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pct"/>
          </w:tcPr>
          <w:p w14:paraId="15218558" w14:textId="77777777" w:rsidR="00176FCC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176FCC" w:rsidRPr="00D56F41" w14:paraId="1A60B137" w14:textId="77777777" w:rsidTr="00176FCC">
        <w:tc>
          <w:tcPr>
            <w:tcW w:w="1322" w:type="pct"/>
          </w:tcPr>
          <w:p w14:paraId="6E2267DA" w14:textId="77777777" w:rsidR="00176FCC" w:rsidRPr="00D56F41" w:rsidRDefault="00176FCC" w:rsidP="00176FC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</w:tcPr>
          <w:p w14:paraId="38F71534" w14:textId="77777777" w:rsidR="00176FCC" w:rsidRDefault="00176FCC" w:rsidP="002E338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12" w:type="pct"/>
          </w:tcPr>
          <w:p w14:paraId="79F531CC" w14:textId="77777777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6" w:type="pct"/>
          </w:tcPr>
          <w:p w14:paraId="4E844B01" w14:textId="77777777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2" w:type="pct"/>
          </w:tcPr>
          <w:p w14:paraId="443E54C8" w14:textId="77777777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4" w:type="pct"/>
          </w:tcPr>
          <w:p w14:paraId="26475A52" w14:textId="77777777" w:rsidR="00176FCC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176FCC" w:rsidRPr="00D56F41" w14:paraId="27745AB1" w14:textId="77777777" w:rsidTr="00176FCC">
        <w:tc>
          <w:tcPr>
            <w:tcW w:w="1322" w:type="pct"/>
          </w:tcPr>
          <w:p w14:paraId="77FCBD9A" w14:textId="7B3FFDFE" w:rsidR="00176FCC" w:rsidRPr="00D56F41" w:rsidRDefault="00176FCC" w:rsidP="00176FCC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Head circumference</w:t>
            </w:r>
            <w:r w:rsidR="003947B8">
              <w:rPr>
                <w:sz w:val="20"/>
                <w:szCs w:val="20"/>
                <w:lang w:val="en-US"/>
              </w:rPr>
              <w:t xml:space="preserve"> (cm)</w:t>
            </w:r>
          </w:p>
        </w:tc>
        <w:tc>
          <w:tcPr>
            <w:tcW w:w="1024" w:type="pct"/>
          </w:tcPr>
          <w:p w14:paraId="73CBF44A" w14:textId="144EB136" w:rsidR="00176FCC" w:rsidRPr="00D56F41" w:rsidRDefault="00176FCC" w:rsidP="002E33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38</w:t>
            </w:r>
          </w:p>
        </w:tc>
        <w:tc>
          <w:tcPr>
            <w:tcW w:w="812" w:type="pct"/>
          </w:tcPr>
          <w:p w14:paraId="72679EB9" w14:textId="1D180F88" w:rsidR="00176FCC" w:rsidRPr="00D56F41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3 (96.3)</w:t>
            </w:r>
          </w:p>
        </w:tc>
        <w:tc>
          <w:tcPr>
            <w:tcW w:w="766" w:type="pct"/>
          </w:tcPr>
          <w:p w14:paraId="0C410DBB" w14:textId="2C3B6E1A" w:rsidR="00176FCC" w:rsidRPr="00D56F41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8 (93.1)</w:t>
            </w:r>
          </w:p>
        </w:tc>
        <w:tc>
          <w:tcPr>
            <w:tcW w:w="622" w:type="pct"/>
          </w:tcPr>
          <w:p w14:paraId="36B86F6A" w14:textId="28D99E85" w:rsidR="00176FCC" w:rsidRPr="00D56F41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 (91.8)</w:t>
            </w:r>
          </w:p>
        </w:tc>
        <w:tc>
          <w:tcPr>
            <w:tcW w:w="454" w:type="pct"/>
          </w:tcPr>
          <w:p w14:paraId="5C96FCFD" w14:textId="6E88503B" w:rsidR="00176FCC" w:rsidRPr="00D56F41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3</w:t>
            </w:r>
          </w:p>
        </w:tc>
      </w:tr>
      <w:tr w:rsidR="00176FCC" w:rsidRPr="00D56F41" w14:paraId="7A167A7E" w14:textId="77777777" w:rsidTr="00176FCC">
        <w:tc>
          <w:tcPr>
            <w:tcW w:w="1322" w:type="pct"/>
          </w:tcPr>
          <w:p w14:paraId="22AFAC54" w14:textId="003D7E93" w:rsidR="00176FCC" w:rsidRPr="00D56F41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</w:tcPr>
          <w:p w14:paraId="2790688C" w14:textId="29F111F3" w:rsidR="00176FCC" w:rsidRPr="00D56F41" w:rsidRDefault="00176FCC" w:rsidP="002E33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38</w:t>
            </w:r>
          </w:p>
        </w:tc>
        <w:tc>
          <w:tcPr>
            <w:tcW w:w="812" w:type="pct"/>
          </w:tcPr>
          <w:p w14:paraId="6A0796ED" w14:textId="3F188F3A" w:rsidR="00176FCC" w:rsidRPr="00D56F41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 (3.7)</w:t>
            </w:r>
          </w:p>
        </w:tc>
        <w:tc>
          <w:tcPr>
            <w:tcW w:w="766" w:type="pct"/>
          </w:tcPr>
          <w:p w14:paraId="4035FAA8" w14:textId="7EFBA09A" w:rsidR="00176FCC" w:rsidRPr="00D56F41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(6.9)</w:t>
            </w:r>
          </w:p>
        </w:tc>
        <w:tc>
          <w:tcPr>
            <w:tcW w:w="622" w:type="pct"/>
          </w:tcPr>
          <w:p w14:paraId="71DDE2D5" w14:textId="3FA315CE" w:rsidR="00176FCC" w:rsidRPr="00D56F41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8.2)</w:t>
            </w:r>
          </w:p>
        </w:tc>
        <w:tc>
          <w:tcPr>
            <w:tcW w:w="454" w:type="pct"/>
          </w:tcPr>
          <w:p w14:paraId="6854037B" w14:textId="77777777" w:rsidR="00176FCC" w:rsidRPr="00D56F41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176FCC" w:rsidRPr="00D56F41" w14:paraId="02F26C63" w14:textId="77777777" w:rsidTr="00176FCC">
        <w:tc>
          <w:tcPr>
            <w:tcW w:w="1322" w:type="pct"/>
          </w:tcPr>
          <w:p w14:paraId="67AEB526" w14:textId="522D78C9" w:rsidR="00176FCC" w:rsidRPr="00D56F41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</w:tcPr>
          <w:p w14:paraId="071E3291" w14:textId="3E066934" w:rsidR="00176FCC" w:rsidRPr="00D56F41" w:rsidRDefault="00176FCC" w:rsidP="002E338F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812" w:type="pct"/>
          </w:tcPr>
          <w:p w14:paraId="2C869887" w14:textId="684254D4" w:rsidR="00176FCC" w:rsidRPr="00D56F41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6 (0.7)</w:t>
            </w:r>
          </w:p>
        </w:tc>
        <w:tc>
          <w:tcPr>
            <w:tcW w:w="766" w:type="pct"/>
          </w:tcPr>
          <w:p w14:paraId="42964131" w14:textId="53BD2939" w:rsidR="00176FCC" w:rsidRPr="00D56F41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3 (1.1)</w:t>
            </w:r>
          </w:p>
        </w:tc>
        <w:tc>
          <w:tcPr>
            <w:tcW w:w="622" w:type="pct"/>
          </w:tcPr>
          <w:p w14:paraId="194FDFF3" w14:textId="1AE3523E" w:rsidR="00176FCC" w:rsidRPr="00D56F41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2 (2.0)</w:t>
            </w:r>
          </w:p>
        </w:tc>
        <w:tc>
          <w:tcPr>
            <w:tcW w:w="454" w:type="pct"/>
          </w:tcPr>
          <w:p w14:paraId="284F3D61" w14:textId="77777777" w:rsidR="00176FCC" w:rsidRPr="00D56F41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176FCC" w:rsidRPr="00D56F41" w14:paraId="73CDAA04" w14:textId="77777777" w:rsidTr="00176FCC">
        <w:tc>
          <w:tcPr>
            <w:tcW w:w="1322" w:type="pct"/>
            <w:tcBorders>
              <w:bottom w:val="nil"/>
            </w:tcBorders>
          </w:tcPr>
          <w:p w14:paraId="00DBF53A" w14:textId="77777777" w:rsidR="00176FCC" w:rsidRPr="00754D3A" w:rsidRDefault="00176FCC" w:rsidP="00176FC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  <w:tcBorders>
              <w:bottom w:val="nil"/>
            </w:tcBorders>
          </w:tcPr>
          <w:p w14:paraId="115B6015" w14:textId="77777777" w:rsidR="00176FCC" w:rsidRPr="00754D3A" w:rsidRDefault="00176FCC" w:rsidP="002E338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bottom w:val="nil"/>
            </w:tcBorders>
          </w:tcPr>
          <w:p w14:paraId="7981BDF7" w14:textId="77777777" w:rsidR="00176FCC" w:rsidRPr="00754D3A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6" w:type="pct"/>
            <w:tcBorders>
              <w:bottom w:val="nil"/>
            </w:tcBorders>
          </w:tcPr>
          <w:p w14:paraId="0161B097" w14:textId="77777777" w:rsidR="00176FCC" w:rsidRPr="00754D3A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2" w:type="pct"/>
            <w:tcBorders>
              <w:bottom w:val="nil"/>
            </w:tcBorders>
          </w:tcPr>
          <w:p w14:paraId="1BC0404A" w14:textId="77777777" w:rsidR="00176FCC" w:rsidRPr="00754D3A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4" w:type="pct"/>
            <w:tcBorders>
              <w:bottom w:val="nil"/>
            </w:tcBorders>
          </w:tcPr>
          <w:p w14:paraId="396F0989" w14:textId="77777777" w:rsidR="00176FCC" w:rsidRPr="00754D3A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176FCC" w:rsidRPr="00D56F41" w14:paraId="66A58036" w14:textId="77777777" w:rsidTr="00176FCC">
        <w:tc>
          <w:tcPr>
            <w:tcW w:w="1322" w:type="pct"/>
            <w:tcBorders>
              <w:top w:val="nil"/>
              <w:bottom w:val="nil"/>
            </w:tcBorders>
          </w:tcPr>
          <w:p w14:paraId="0198E746" w14:textId="7A6597FD" w:rsidR="00176FCC" w:rsidRDefault="00176FCC" w:rsidP="00176F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tal position</w:t>
            </w: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37AEC0A6" w14:textId="1344A4D5" w:rsidR="00176FCC" w:rsidRDefault="00176FCC" w:rsidP="002E338F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Occiput anterior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46217965" w14:textId="53F3C2CE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870 (94.3)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0D3AF069" w14:textId="49852C61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258 (92.1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2925A205" w14:textId="15047363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55 (55.6)</w:t>
            </w:r>
          </w:p>
        </w:tc>
        <w:tc>
          <w:tcPr>
            <w:tcW w:w="454" w:type="pct"/>
            <w:tcBorders>
              <w:top w:val="nil"/>
              <w:bottom w:val="nil"/>
            </w:tcBorders>
          </w:tcPr>
          <w:p w14:paraId="23C5644C" w14:textId="43ED2BDD" w:rsidR="00176FCC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176FCC" w:rsidRPr="00D56F41" w14:paraId="50F3213C" w14:textId="77777777" w:rsidTr="00176FCC">
        <w:tc>
          <w:tcPr>
            <w:tcW w:w="1322" w:type="pct"/>
            <w:tcBorders>
              <w:top w:val="nil"/>
              <w:bottom w:val="nil"/>
            </w:tcBorders>
          </w:tcPr>
          <w:p w14:paraId="00588F68" w14:textId="7F44E072" w:rsidR="00176FCC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6809066F" w14:textId="4B744270" w:rsidR="00176FCC" w:rsidRDefault="00176FCC" w:rsidP="002E338F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Occiput posterior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3D48AEE2" w14:textId="20EB0FF3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37 (4.0)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2869F6C9" w14:textId="74CF9DF0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16 (5.7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042D38F7" w14:textId="5BEAF706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29 (29.3)</w:t>
            </w:r>
          </w:p>
        </w:tc>
        <w:tc>
          <w:tcPr>
            <w:tcW w:w="454" w:type="pct"/>
            <w:tcBorders>
              <w:top w:val="nil"/>
              <w:bottom w:val="nil"/>
            </w:tcBorders>
          </w:tcPr>
          <w:p w14:paraId="55EF1B32" w14:textId="77777777" w:rsidR="00176FCC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176FCC" w:rsidRPr="00D56F41" w14:paraId="2221C411" w14:textId="77777777" w:rsidTr="00176FCC">
        <w:tc>
          <w:tcPr>
            <w:tcW w:w="1322" w:type="pct"/>
            <w:tcBorders>
              <w:top w:val="nil"/>
              <w:bottom w:val="nil"/>
            </w:tcBorders>
          </w:tcPr>
          <w:p w14:paraId="18A77928" w14:textId="106375B2" w:rsidR="00176FCC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2D89DB74" w14:textId="4625B255" w:rsidR="00176FCC" w:rsidRDefault="00176FCC" w:rsidP="002E338F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1CB4AC69" w14:textId="66E1BACC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9 (1.0)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5A47059E" w14:textId="7CC807FC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4 (1.4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71AF778E" w14:textId="20E7539F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10 (10.1)</w:t>
            </w:r>
          </w:p>
        </w:tc>
        <w:tc>
          <w:tcPr>
            <w:tcW w:w="454" w:type="pct"/>
            <w:tcBorders>
              <w:top w:val="nil"/>
              <w:bottom w:val="nil"/>
            </w:tcBorders>
          </w:tcPr>
          <w:p w14:paraId="738A77C5" w14:textId="77777777" w:rsidR="00176FCC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176FCC" w:rsidRPr="00D56F41" w14:paraId="5DEF99E3" w14:textId="77777777" w:rsidTr="00176FCC">
        <w:tc>
          <w:tcPr>
            <w:tcW w:w="1322" w:type="pct"/>
            <w:tcBorders>
              <w:top w:val="nil"/>
              <w:bottom w:val="nil"/>
            </w:tcBorders>
          </w:tcPr>
          <w:p w14:paraId="7EFFE90B" w14:textId="52A6DFF1" w:rsidR="00176FCC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000F3531" w14:textId="2F373315" w:rsidR="00176FCC" w:rsidRDefault="00176FCC" w:rsidP="002E338F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62784156" w14:textId="71B60484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7 (0.8)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3A6F6459" w14:textId="6ED82287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2 (0.7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5E698538" w14:textId="74B18881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5 (5.1)</w:t>
            </w:r>
          </w:p>
        </w:tc>
        <w:tc>
          <w:tcPr>
            <w:tcW w:w="454" w:type="pct"/>
            <w:tcBorders>
              <w:top w:val="nil"/>
              <w:bottom w:val="nil"/>
            </w:tcBorders>
          </w:tcPr>
          <w:p w14:paraId="11289BD9" w14:textId="77777777" w:rsidR="00176FCC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176FCC" w:rsidRPr="00D56F41" w14:paraId="5FAF6957" w14:textId="77777777" w:rsidTr="00176FCC">
        <w:tc>
          <w:tcPr>
            <w:tcW w:w="1322" w:type="pct"/>
            <w:tcBorders>
              <w:top w:val="nil"/>
              <w:bottom w:val="nil"/>
            </w:tcBorders>
          </w:tcPr>
          <w:p w14:paraId="231044F3" w14:textId="77777777" w:rsidR="00176FCC" w:rsidRPr="00F7296E" w:rsidRDefault="00176FCC" w:rsidP="00176FC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4231D3A0" w14:textId="77777777" w:rsidR="00176FCC" w:rsidRPr="006073BC" w:rsidRDefault="00176FCC" w:rsidP="002E338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0C90878E" w14:textId="77777777" w:rsidR="00176FCC" w:rsidRPr="00F82C0D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1FAD11AE" w14:textId="77777777" w:rsidR="00176FCC" w:rsidRPr="00F82C0D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4D8BF170" w14:textId="77777777" w:rsidR="00176FCC" w:rsidRPr="00F82C0D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4" w:type="pct"/>
            <w:tcBorders>
              <w:top w:val="nil"/>
              <w:bottom w:val="nil"/>
            </w:tcBorders>
          </w:tcPr>
          <w:p w14:paraId="0CBA3C7E" w14:textId="77777777" w:rsidR="00176FCC" w:rsidRPr="00F82C0D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176FCC" w:rsidRPr="00D56F41" w14:paraId="51B4CAA5" w14:textId="77777777" w:rsidTr="00176FCC">
        <w:tc>
          <w:tcPr>
            <w:tcW w:w="1322" w:type="pct"/>
            <w:tcBorders>
              <w:top w:val="nil"/>
              <w:bottom w:val="nil"/>
            </w:tcBorders>
          </w:tcPr>
          <w:p w14:paraId="754ED721" w14:textId="44DC1CAD" w:rsidR="00176FCC" w:rsidRDefault="00176FCC" w:rsidP="00176FCC">
            <w:pPr>
              <w:rPr>
                <w:sz w:val="20"/>
                <w:szCs w:val="20"/>
                <w:lang w:val="en-US"/>
              </w:rPr>
            </w:pPr>
            <w:r w:rsidRPr="00F7296E">
              <w:rPr>
                <w:sz w:val="20"/>
                <w:szCs w:val="20"/>
                <w:lang w:val="en-US"/>
              </w:rPr>
              <w:t>Perineal injury</w:t>
            </w: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20C9A0FF" w14:textId="7B53E1A1" w:rsidR="00176FCC" w:rsidRDefault="00176FCC" w:rsidP="002E33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gree 0-1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7232199F" w14:textId="127F3580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F82C0D">
              <w:rPr>
                <w:sz w:val="20"/>
                <w:szCs w:val="20"/>
                <w:lang w:val="en-US"/>
              </w:rPr>
              <w:t>361 (39.1)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070DD171" w14:textId="35341DCF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F82C0D">
              <w:rPr>
                <w:sz w:val="20"/>
                <w:szCs w:val="20"/>
                <w:lang w:val="en-US"/>
              </w:rPr>
              <w:t>58 (20.7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38288616" w14:textId="2B684B6B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F82C0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54" w:type="pct"/>
            <w:tcBorders>
              <w:top w:val="nil"/>
              <w:bottom w:val="nil"/>
            </w:tcBorders>
          </w:tcPr>
          <w:p w14:paraId="05ACD004" w14:textId="7EA57A8B" w:rsidR="00176FCC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  <w:r w:rsidRPr="00F82C0D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2E338F" w:rsidRPr="00EA2C24" w14:paraId="59356489" w14:textId="77777777" w:rsidTr="002E338F">
        <w:tc>
          <w:tcPr>
            <w:tcW w:w="1322" w:type="pct"/>
            <w:tcBorders>
              <w:top w:val="nil"/>
              <w:bottom w:val="nil"/>
            </w:tcBorders>
          </w:tcPr>
          <w:p w14:paraId="4AC73C13" w14:textId="04EAEE0D" w:rsidR="002E338F" w:rsidRPr="00330C78" w:rsidRDefault="002E338F" w:rsidP="00176FCC">
            <w:pPr>
              <w:jc w:val="right"/>
              <w:rPr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3FFA8E48" w14:textId="43BB1AED" w:rsidR="002E338F" w:rsidRPr="00330C78" w:rsidRDefault="002E338F" w:rsidP="002E338F">
            <w:pPr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gree 2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0A312877" w14:textId="2F3844AE" w:rsidR="002E338F" w:rsidRPr="00E41706" w:rsidRDefault="002E338F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E41706">
              <w:rPr>
                <w:sz w:val="20"/>
                <w:szCs w:val="20"/>
                <w:lang w:val="en-US"/>
              </w:rPr>
              <w:t>525 (56.9)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1AEA1B93" w14:textId="5E91AC91" w:rsidR="002E338F" w:rsidRPr="00E41706" w:rsidRDefault="002E338F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E41706">
              <w:rPr>
                <w:sz w:val="20"/>
                <w:szCs w:val="20"/>
                <w:lang w:val="en-US"/>
              </w:rPr>
              <w:t>187 (66.8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22308EAD" w14:textId="159619BC" w:rsidR="002E338F" w:rsidRPr="00E41706" w:rsidRDefault="002E338F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E41706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54" w:type="pct"/>
            <w:tcBorders>
              <w:top w:val="nil"/>
              <w:bottom w:val="nil"/>
            </w:tcBorders>
          </w:tcPr>
          <w:p w14:paraId="3BDE4622" w14:textId="77777777" w:rsidR="002E338F" w:rsidRPr="00EA2C24" w:rsidRDefault="002E338F" w:rsidP="00176FCC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2E338F" w:rsidRPr="00EA2C24" w14:paraId="5B830A69" w14:textId="77777777" w:rsidTr="002E338F">
        <w:tc>
          <w:tcPr>
            <w:tcW w:w="1322" w:type="pct"/>
            <w:tcBorders>
              <w:top w:val="nil"/>
              <w:bottom w:val="nil"/>
            </w:tcBorders>
          </w:tcPr>
          <w:p w14:paraId="57C98DAF" w14:textId="76AF178C" w:rsidR="002E338F" w:rsidRPr="00E41706" w:rsidRDefault="002E338F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39DCD5CD" w14:textId="17407512" w:rsidR="002E338F" w:rsidRPr="00E41706" w:rsidRDefault="002E338F" w:rsidP="00176FCC">
            <w:pPr>
              <w:jc w:val="right"/>
              <w:rPr>
                <w:sz w:val="20"/>
                <w:szCs w:val="20"/>
                <w:lang w:val="en-US"/>
              </w:rPr>
            </w:pPr>
            <w:r w:rsidRPr="00E41706">
              <w:rPr>
                <w:sz w:val="20"/>
                <w:szCs w:val="20"/>
                <w:lang w:val="en-US"/>
              </w:rPr>
              <w:t>2</w:t>
            </w:r>
            <w:r w:rsidRPr="00E41706">
              <w:rPr>
                <w:sz w:val="20"/>
                <w:szCs w:val="20"/>
                <w:vertAlign w:val="superscript"/>
                <w:lang w:val="en-US"/>
              </w:rPr>
              <w:t>nd</w:t>
            </w:r>
            <w:r w:rsidRPr="00E41706">
              <w:rPr>
                <w:sz w:val="20"/>
                <w:szCs w:val="20"/>
                <w:lang w:val="en-US"/>
              </w:rPr>
              <w:t xml:space="preserve"> Degree only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6802EDB1" w14:textId="44019C7E" w:rsidR="002E338F" w:rsidRPr="00E41706" w:rsidRDefault="002E338F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E41706">
              <w:rPr>
                <w:sz w:val="20"/>
                <w:szCs w:val="20"/>
                <w:lang w:val="en-US"/>
              </w:rPr>
              <w:t>491 (53.2)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53657F6F" w14:textId="0CDD6658" w:rsidR="002E338F" w:rsidRPr="00E41706" w:rsidRDefault="002E338F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E41706">
              <w:rPr>
                <w:sz w:val="20"/>
                <w:szCs w:val="20"/>
                <w:lang w:val="en-US"/>
              </w:rPr>
              <w:t>169 (60.4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77D6A0E2" w14:textId="24ABE5E8" w:rsidR="002E338F" w:rsidRPr="00E41706" w:rsidRDefault="002E338F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E41706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54" w:type="pct"/>
            <w:tcBorders>
              <w:top w:val="nil"/>
              <w:bottom w:val="nil"/>
            </w:tcBorders>
          </w:tcPr>
          <w:p w14:paraId="7FE6FCF4" w14:textId="77777777" w:rsidR="002E338F" w:rsidRPr="00EA2C24" w:rsidRDefault="002E338F" w:rsidP="00176FCC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176FCC" w:rsidRPr="00D56F41" w14:paraId="3E2081CF" w14:textId="77777777" w:rsidTr="00176FCC">
        <w:tc>
          <w:tcPr>
            <w:tcW w:w="1322" w:type="pct"/>
            <w:tcBorders>
              <w:top w:val="nil"/>
              <w:bottom w:val="nil"/>
            </w:tcBorders>
          </w:tcPr>
          <w:p w14:paraId="16B1D7C1" w14:textId="37782A32" w:rsidR="00176FCC" w:rsidRPr="00E41706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41BDF640" w14:textId="39714453" w:rsidR="00176FCC" w:rsidRPr="00E41706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  <w:r w:rsidRPr="00E41706">
              <w:rPr>
                <w:sz w:val="20"/>
                <w:szCs w:val="20"/>
                <w:lang w:val="en-US"/>
              </w:rPr>
              <w:t xml:space="preserve">Episiotomy only 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2F9CDF33" w14:textId="19C89639" w:rsidR="00176FCC" w:rsidRPr="00E41706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E41706">
              <w:rPr>
                <w:sz w:val="20"/>
                <w:szCs w:val="20"/>
                <w:lang w:val="en-US"/>
              </w:rPr>
              <w:t>34 (3.7)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302B7B39" w14:textId="3F37C3AD" w:rsidR="00176FCC" w:rsidRPr="00E41706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E41706">
              <w:rPr>
                <w:sz w:val="20"/>
                <w:szCs w:val="20"/>
                <w:lang w:val="en-US"/>
              </w:rPr>
              <w:t>18 (6.4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0F230F6E" w14:textId="595A9BD0" w:rsidR="00176FCC" w:rsidRPr="00E41706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 w:rsidRPr="00E41706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54" w:type="pct"/>
            <w:tcBorders>
              <w:top w:val="nil"/>
              <w:bottom w:val="nil"/>
            </w:tcBorders>
          </w:tcPr>
          <w:p w14:paraId="4F139AA5" w14:textId="77777777" w:rsidR="00176FCC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176FCC" w:rsidRPr="00D56F41" w14:paraId="091917B2" w14:textId="77777777" w:rsidTr="00176FCC">
        <w:tc>
          <w:tcPr>
            <w:tcW w:w="1322" w:type="pct"/>
            <w:tcBorders>
              <w:top w:val="nil"/>
              <w:bottom w:val="nil"/>
            </w:tcBorders>
          </w:tcPr>
          <w:p w14:paraId="727A9DA4" w14:textId="17F7864D" w:rsidR="00176FCC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2F7249B0" w14:textId="4956F034" w:rsidR="00176FCC" w:rsidRDefault="00176FCC" w:rsidP="002E338F">
            <w:pPr>
              <w:rPr>
                <w:sz w:val="20"/>
                <w:szCs w:val="20"/>
                <w:lang w:val="en-US"/>
              </w:rPr>
            </w:pPr>
            <w:r w:rsidRPr="006073BC">
              <w:rPr>
                <w:sz w:val="20"/>
                <w:szCs w:val="20"/>
                <w:lang w:val="en-US"/>
              </w:rPr>
              <w:t xml:space="preserve">OASIS 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4E81B82F" w14:textId="35D4F4CC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 (4.0)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6183B558" w14:textId="45BFFAF8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 (12.5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14D0DBBF" w14:textId="710BD328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54" w:type="pct"/>
            <w:tcBorders>
              <w:top w:val="nil"/>
              <w:bottom w:val="nil"/>
            </w:tcBorders>
          </w:tcPr>
          <w:p w14:paraId="2B8ADBA5" w14:textId="77777777" w:rsidR="00176FCC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176FCC" w:rsidRPr="00D56F41" w14:paraId="4A7D2F60" w14:textId="77777777" w:rsidTr="00176FCC">
        <w:tc>
          <w:tcPr>
            <w:tcW w:w="1322" w:type="pct"/>
            <w:tcBorders>
              <w:top w:val="nil"/>
              <w:bottom w:val="nil"/>
            </w:tcBorders>
          </w:tcPr>
          <w:p w14:paraId="30F51B9F" w14:textId="0DE7EC0D" w:rsidR="00176FCC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4572D6EB" w14:textId="2749E2BE" w:rsidR="00176FCC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  <w:r w:rsidRPr="006073BC">
              <w:rPr>
                <w:sz w:val="20"/>
                <w:szCs w:val="20"/>
                <w:lang w:val="en-US"/>
              </w:rPr>
              <w:t>3</w:t>
            </w:r>
            <w:r w:rsidRPr="006073BC">
              <w:rPr>
                <w:sz w:val="20"/>
                <w:szCs w:val="20"/>
                <w:vertAlign w:val="superscript"/>
                <w:lang w:val="en-US"/>
              </w:rPr>
              <w:t>rd</w:t>
            </w:r>
            <w:r w:rsidRPr="006073BC">
              <w:rPr>
                <w:sz w:val="20"/>
                <w:szCs w:val="20"/>
                <w:lang w:val="en-US"/>
              </w:rPr>
              <w:t xml:space="preserve"> Degree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61ABC731" w14:textId="2D34AAA6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 (3.9)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16058A21" w14:textId="588369B6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 (11.8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6D90D9F8" w14:textId="447B48ED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54" w:type="pct"/>
            <w:tcBorders>
              <w:top w:val="nil"/>
              <w:bottom w:val="nil"/>
            </w:tcBorders>
          </w:tcPr>
          <w:p w14:paraId="6906F1F5" w14:textId="77777777" w:rsidR="00176FCC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176FCC" w:rsidRPr="00D56F41" w14:paraId="03BFD9BC" w14:textId="77777777" w:rsidTr="00176FCC">
        <w:tc>
          <w:tcPr>
            <w:tcW w:w="1322" w:type="pct"/>
            <w:tcBorders>
              <w:top w:val="nil"/>
              <w:bottom w:val="nil"/>
            </w:tcBorders>
          </w:tcPr>
          <w:p w14:paraId="767DCEE9" w14:textId="15576B6B" w:rsidR="00176FCC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1906EA44" w14:textId="588C636C" w:rsidR="00176FCC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  <w:r w:rsidRPr="006073BC">
              <w:rPr>
                <w:sz w:val="20"/>
                <w:szCs w:val="20"/>
                <w:lang w:val="en-US"/>
              </w:rPr>
              <w:t>4</w:t>
            </w:r>
            <w:r w:rsidRPr="006073BC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6073BC">
              <w:rPr>
                <w:sz w:val="20"/>
                <w:szCs w:val="20"/>
                <w:lang w:val="en-US"/>
              </w:rPr>
              <w:t xml:space="preserve"> Degree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3955F889" w14:textId="2CE57E72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322C84B3" w14:textId="7B309721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0.7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70EB9433" w14:textId="1222C447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54" w:type="pct"/>
            <w:tcBorders>
              <w:top w:val="nil"/>
              <w:bottom w:val="nil"/>
            </w:tcBorders>
          </w:tcPr>
          <w:p w14:paraId="18A16C2E" w14:textId="77777777" w:rsidR="00176FCC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176FCC" w:rsidRPr="00D56F41" w14:paraId="0263CBFD" w14:textId="77777777" w:rsidTr="00FE51B9">
        <w:tc>
          <w:tcPr>
            <w:tcW w:w="1322" w:type="pct"/>
            <w:tcBorders>
              <w:top w:val="nil"/>
              <w:bottom w:val="nil"/>
            </w:tcBorders>
          </w:tcPr>
          <w:p w14:paraId="4EA25A72" w14:textId="77777777" w:rsidR="00176FCC" w:rsidRPr="006073BC" w:rsidRDefault="00176FCC" w:rsidP="00176FC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45749976" w14:textId="77777777" w:rsidR="00176FCC" w:rsidRPr="006073BC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253019BD" w14:textId="77777777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41582148" w14:textId="77777777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6D0194C8" w14:textId="77777777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4" w:type="pct"/>
            <w:tcBorders>
              <w:top w:val="nil"/>
              <w:bottom w:val="nil"/>
            </w:tcBorders>
          </w:tcPr>
          <w:p w14:paraId="70B59D63" w14:textId="77777777" w:rsidR="00176FCC" w:rsidRDefault="00176FCC" w:rsidP="00176FCC">
            <w:pPr>
              <w:rPr>
                <w:sz w:val="20"/>
                <w:szCs w:val="20"/>
                <w:lang w:val="en-US"/>
              </w:rPr>
            </w:pPr>
          </w:p>
        </w:tc>
      </w:tr>
      <w:tr w:rsidR="00176FCC" w:rsidRPr="00D56F41" w14:paraId="2E93163D" w14:textId="77777777" w:rsidTr="00176FCC">
        <w:tc>
          <w:tcPr>
            <w:tcW w:w="1322" w:type="pct"/>
            <w:tcBorders>
              <w:top w:val="nil"/>
              <w:bottom w:val="nil"/>
            </w:tcBorders>
          </w:tcPr>
          <w:p w14:paraId="1BF4485B" w14:textId="14F94588" w:rsidR="00176FCC" w:rsidRDefault="00176FCC" w:rsidP="00176FCC">
            <w:pPr>
              <w:rPr>
                <w:sz w:val="20"/>
                <w:szCs w:val="20"/>
                <w:lang w:val="en-US"/>
              </w:rPr>
            </w:pPr>
            <w:r w:rsidRPr="006073BC">
              <w:rPr>
                <w:sz w:val="20"/>
                <w:szCs w:val="20"/>
                <w:lang w:val="en-US"/>
              </w:rPr>
              <w:t>Episiotomy</w:t>
            </w: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64F814D6" w14:textId="4BB0112B" w:rsidR="00176FCC" w:rsidRDefault="00176FCC" w:rsidP="002E338F">
            <w:pPr>
              <w:rPr>
                <w:sz w:val="20"/>
                <w:szCs w:val="20"/>
                <w:lang w:val="en-US"/>
              </w:rPr>
            </w:pPr>
            <w:r w:rsidRPr="006073B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1C4447B6" w14:textId="31286DCB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 (7.4)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027FCF29" w14:textId="7708CD80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 (21.4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7C3B1AA7" w14:textId="641DABCA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54" w:type="pct"/>
            <w:tcBorders>
              <w:top w:val="nil"/>
              <w:bottom w:val="nil"/>
            </w:tcBorders>
          </w:tcPr>
          <w:p w14:paraId="027A72CF" w14:textId="5F6A7EEA" w:rsidR="00176FCC" w:rsidRDefault="00176FCC" w:rsidP="00176F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176FCC" w:rsidRPr="00D56F41" w14:paraId="475AD8A4" w14:textId="77777777" w:rsidTr="00FE51B9">
        <w:trPr>
          <w:trHeight w:val="172"/>
        </w:trPr>
        <w:tc>
          <w:tcPr>
            <w:tcW w:w="1322" w:type="pct"/>
            <w:tcBorders>
              <w:top w:val="nil"/>
              <w:bottom w:val="single" w:sz="4" w:space="0" w:color="auto"/>
            </w:tcBorders>
          </w:tcPr>
          <w:p w14:paraId="478CEA41" w14:textId="6F4D8789" w:rsidR="00176FCC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</w:tcPr>
          <w:p w14:paraId="47ACA7C8" w14:textId="3C8F8A5E" w:rsidR="00176FCC" w:rsidRDefault="00176FCC" w:rsidP="002E338F">
            <w:pPr>
              <w:rPr>
                <w:sz w:val="20"/>
                <w:szCs w:val="20"/>
                <w:lang w:val="en-US"/>
              </w:rPr>
            </w:pPr>
            <w:r w:rsidRPr="006073BC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12" w:type="pct"/>
            <w:tcBorders>
              <w:top w:val="nil"/>
              <w:bottom w:val="single" w:sz="4" w:space="0" w:color="auto"/>
            </w:tcBorders>
          </w:tcPr>
          <w:p w14:paraId="45AD83A4" w14:textId="2153BFBA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5 (92.6)</w:t>
            </w:r>
          </w:p>
        </w:tc>
        <w:tc>
          <w:tcPr>
            <w:tcW w:w="766" w:type="pct"/>
            <w:tcBorders>
              <w:top w:val="nil"/>
              <w:bottom w:val="single" w:sz="4" w:space="0" w:color="auto"/>
            </w:tcBorders>
          </w:tcPr>
          <w:p w14:paraId="2C9FF835" w14:textId="24EF160B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0 (78.6)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</w:tcPr>
          <w:p w14:paraId="1001C3A0" w14:textId="0C34381F" w:rsidR="00176FCC" w:rsidRDefault="00176FCC" w:rsidP="00176F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</w:tcPr>
          <w:p w14:paraId="2EBA97B5" w14:textId="77777777" w:rsidR="00176FCC" w:rsidRDefault="00176FCC" w:rsidP="00176FC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</w:tbl>
    <w:p w14:paraId="6173F776" w14:textId="77777777" w:rsidR="00FE51B9" w:rsidRPr="00330C78" w:rsidRDefault="00FE51B9" w:rsidP="00FE51B9">
      <w:pPr>
        <w:rPr>
          <w:sz w:val="20"/>
          <w:szCs w:val="20"/>
          <w:lang w:val="en-US"/>
        </w:rPr>
      </w:pPr>
      <w:r w:rsidRPr="00330C78">
        <w:rPr>
          <w:sz w:val="20"/>
          <w:szCs w:val="20"/>
          <w:vertAlign w:val="superscript"/>
          <w:lang w:val="en-US"/>
        </w:rPr>
        <w:t>a</w:t>
      </w:r>
      <w:r w:rsidRPr="00330C78">
        <w:rPr>
          <w:sz w:val="20"/>
          <w:szCs w:val="20"/>
          <w:lang w:val="en-US"/>
        </w:rPr>
        <w:t xml:space="preserve"> No diagnosis, 1</w:t>
      </w:r>
      <w:r w:rsidRPr="00330C78">
        <w:rPr>
          <w:sz w:val="20"/>
          <w:szCs w:val="20"/>
          <w:vertAlign w:val="superscript"/>
          <w:lang w:val="en-US"/>
        </w:rPr>
        <w:t>st</w:t>
      </w:r>
      <w:r w:rsidRPr="00330C78">
        <w:rPr>
          <w:sz w:val="20"/>
          <w:szCs w:val="20"/>
          <w:lang w:val="en-US"/>
        </w:rPr>
        <w:t xml:space="preserve"> degree or isolated vaginal tear</w:t>
      </w:r>
      <w:r>
        <w:rPr>
          <w:sz w:val="20"/>
          <w:szCs w:val="20"/>
          <w:lang w:val="en-US"/>
        </w:rPr>
        <w:t xml:space="preserve">, </w:t>
      </w: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 xml:space="preserve"> </w:t>
      </w:r>
      <w:r w:rsidRPr="00B53A36">
        <w:rPr>
          <w:sz w:val="20"/>
          <w:szCs w:val="20"/>
          <w:lang w:val="en-US"/>
        </w:rPr>
        <w:t>2</w:t>
      </w:r>
      <w:r>
        <w:rPr>
          <w:sz w:val="20"/>
          <w:szCs w:val="20"/>
          <w:vertAlign w:val="superscript"/>
          <w:lang w:val="en-US"/>
        </w:rPr>
        <w:t>nd</w:t>
      </w:r>
      <w:r w:rsidRPr="00B53A36">
        <w:rPr>
          <w:sz w:val="20"/>
          <w:szCs w:val="20"/>
          <w:lang w:val="en-US"/>
        </w:rPr>
        <w:t xml:space="preserve"> degree </w:t>
      </w:r>
      <w:r>
        <w:rPr>
          <w:sz w:val="20"/>
          <w:szCs w:val="20"/>
          <w:lang w:val="en-US"/>
        </w:rPr>
        <w:t>including</w:t>
      </w:r>
      <w:r w:rsidRPr="00B53A36">
        <w:rPr>
          <w:sz w:val="20"/>
          <w:szCs w:val="20"/>
          <w:lang w:val="en-US"/>
        </w:rPr>
        <w:t xml:space="preserve"> episiotomy</w:t>
      </w:r>
    </w:p>
    <w:bookmarkEnd w:id="0"/>
    <w:p w14:paraId="3C79D3FC" w14:textId="3466A926" w:rsidR="00E9184C" w:rsidRPr="00330C78" w:rsidRDefault="00E9184C" w:rsidP="00FE51B9">
      <w:pPr>
        <w:rPr>
          <w:sz w:val="20"/>
          <w:szCs w:val="20"/>
          <w:lang w:val="en-US"/>
        </w:rPr>
      </w:pPr>
    </w:p>
    <w:sectPr w:rsidR="00E9184C" w:rsidRPr="00330C78" w:rsidSect="00F95FB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8AD"/>
    <w:rsid w:val="00001D21"/>
    <w:rsid w:val="000154B5"/>
    <w:rsid w:val="000243D6"/>
    <w:rsid w:val="00024E2A"/>
    <w:rsid w:val="00027DF8"/>
    <w:rsid w:val="0007217F"/>
    <w:rsid w:val="000733FF"/>
    <w:rsid w:val="000740B2"/>
    <w:rsid w:val="00083269"/>
    <w:rsid w:val="000851D4"/>
    <w:rsid w:val="00095F84"/>
    <w:rsid w:val="0009622D"/>
    <w:rsid w:val="000B02FC"/>
    <w:rsid w:val="000B4222"/>
    <w:rsid w:val="000C3EC2"/>
    <w:rsid w:val="000E2144"/>
    <w:rsid w:val="000F393B"/>
    <w:rsid w:val="00100EFB"/>
    <w:rsid w:val="00103D6F"/>
    <w:rsid w:val="00126065"/>
    <w:rsid w:val="00131777"/>
    <w:rsid w:val="001370B7"/>
    <w:rsid w:val="00142021"/>
    <w:rsid w:val="0015037E"/>
    <w:rsid w:val="001622CC"/>
    <w:rsid w:val="00163A97"/>
    <w:rsid w:val="001710DA"/>
    <w:rsid w:val="00171BA0"/>
    <w:rsid w:val="00176FCC"/>
    <w:rsid w:val="001862AD"/>
    <w:rsid w:val="00192FE7"/>
    <w:rsid w:val="001D02F0"/>
    <w:rsid w:val="001D5F52"/>
    <w:rsid w:val="001F0A80"/>
    <w:rsid w:val="001F5BC8"/>
    <w:rsid w:val="00203D9A"/>
    <w:rsid w:val="00213177"/>
    <w:rsid w:val="002149F7"/>
    <w:rsid w:val="0022520F"/>
    <w:rsid w:val="00243381"/>
    <w:rsid w:val="00246442"/>
    <w:rsid w:val="00246817"/>
    <w:rsid w:val="0025191D"/>
    <w:rsid w:val="00253157"/>
    <w:rsid w:val="00266DC3"/>
    <w:rsid w:val="002702B9"/>
    <w:rsid w:val="00271CC9"/>
    <w:rsid w:val="0027400D"/>
    <w:rsid w:val="00294782"/>
    <w:rsid w:val="002A2F50"/>
    <w:rsid w:val="002A3E11"/>
    <w:rsid w:val="002B063E"/>
    <w:rsid w:val="002B466F"/>
    <w:rsid w:val="002B4754"/>
    <w:rsid w:val="002C1DC4"/>
    <w:rsid w:val="002D5E8C"/>
    <w:rsid w:val="002D6CFA"/>
    <w:rsid w:val="002E338F"/>
    <w:rsid w:val="002E769F"/>
    <w:rsid w:val="002F496E"/>
    <w:rsid w:val="0030486A"/>
    <w:rsid w:val="00320ADC"/>
    <w:rsid w:val="00324A5E"/>
    <w:rsid w:val="00330C78"/>
    <w:rsid w:val="00332365"/>
    <w:rsid w:val="00346E3F"/>
    <w:rsid w:val="00386DAC"/>
    <w:rsid w:val="00387F80"/>
    <w:rsid w:val="003947B8"/>
    <w:rsid w:val="003D2763"/>
    <w:rsid w:val="003F3A61"/>
    <w:rsid w:val="00420E0B"/>
    <w:rsid w:val="004342D6"/>
    <w:rsid w:val="00447DB3"/>
    <w:rsid w:val="00460EE9"/>
    <w:rsid w:val="00465EE4"/>
    <w:rsid w:val="004723C2"/>
    <w:rsid w:val="004751F8"/>
    <w:rsid w:val="004844AB"/>
    <w:rsid w:val="00486A30"/>
    <w:rsid w:val="00494AAD"/>
    <w:rsid w:val="004A6243"/>
    <w:rsid w:val="004B197F"/>
    <w:rsid w:val="004C1927"/>
    <w:rsid w:val="004D2758"/>
    <w:rsid w:val="004D2A68"/>
    <w:rsid w:val="004D3861"/>
    <w:rsid w:val="004E2593"/>
    <w:rsid w:val="004E6F53"/>
    <w:rsid w:val="004F7140"/>
    <w:rsid w:val="00524D12"/>
    <w:rsid w:val="005312FC"/>
    <w:rsid w:val="00542598"/>
    <w:rsid w:val="00554B4D"/>
    <w:rsid w:val="005669A2"/>
    <w:rsid w:val="00580FAC"/>
    <w:rsid w:val="00591553"/>
    <w:rsid w:val="0059162D"/>
    <w:rsid w:val="005D2DB9"/>
    <w:rsid w:val="005D7543"/>
    <w:rsid w:val="005E2360"/>
    <w:rsid w:val="005E57FE"/>
    <w:rsid w:val="006073BC"/>
    <w:rsid w:val="00626A9D"/>
    <w:rsid w:val="00632AE7"/>
    <w:rsid w:val="00634CCB"/>
    <w:rsid w:val="0063667A"/>
    <w:rsid w:val="0064682E"/>
    <w:rsid w:val="0065129E"/>
    <w:rsid w:val="00653271"/>
    <w:rsid w:val="006600AF"/>
    <w:rsid w:val="00664395"/>
    <w:rsid w:val="00665B86"/>
    <w:rsid w:val="00670511"/>
    <w:rsid w:val="00670BB4"/>
    <w:rsid w:val="00671926"/>
    <w:rsid w:val="0067536D"/>
    <w:rsid w:val="00683C87"/>
    <w:rsid w:val="00695A46"/>
    <w:rsid w:val="006A7A22"/>
    <w:rsid w:val="006C7B5A"/>
    <w:rsid w:val="006E10B9"/>
    <w:rsid w:val="006E157B"/>
    <w:rsid w:val="006E4AB5"/>
    <w:rsid w:val="006F0837"/>
    <w:rsid w:val="006F3D88"/>
    <w:rsid w:val="006F5271"/>
    <w:rsid w:val="006F7108"/>
    <w:rsid w:val="00702B36"/>
    <w:rsid w:val="0070393A"/>
    <w:rsid w:val="0070407A"/>
    <w:rsid w:val="007165CC"/>
    <w:rsid w:val="00722744"/>
    <w:rsid w:val="0072763B"/>
    <w:rsid w:val="0074331E"/>
    <w:rsid w:val="007444BD"/>
    <w:rsid w:val="00754D3A"/>
    <w:rsid w:val="00756BEA"/>
    <w:rsid w:val="00764D9C"/>
    <w:rsid w:val="00780244"/>
    <w:rsid w:val="00782245"/>
    <w:rsid w:val="00794767"/>
    <w:rsid w:val="00794AB4"/>
    <w:rsid w:val="00797AC5"/>
    <w:rsid w:val="007A1869"/>
    <w:rsid w:val="007A6D93"/>
    <w:rsid w:val="007B4F58"/>
    <w:rsid w:val="007B5BEA"/>
    <w:rsid w:val="007C4E9D"/>
    <w:rsid w:val="007D4E0B"/>
    <w:rsid w:val="007E3C4E"/>
    <w:rsid w:val="007E4E60"/>
    <w:rsid w:val="007E7858"/>
    <w:rsid w:val="007F0C0E"/>
    <w:rsid w:val="00803543"/>
    <w:rsid w:val="00803F8C"/>
    <w:rsid w:val="00810E13"/>
    <w:rsid w:val="00812584"/>
    <w:rsid w:val="0082270C"/>
    <w:rsid w:val="00822897"/>
    <w:rsid w:val="008253EC"/>
    <w:rsid w:val="008338BE"/>
    <w:rsid w:val="00836711"/>
    <w:rsid w:val="00855502"/>
    <w:rsid w:val="00875A5B"/>
    <w:rsid w:val="00882E45"/>
    <w:rsid w:val="008862C3"/>
    <w:rsid w:val="008A0FA2"/>
    <w:rsid w:val="008B6C7E"/>
    <w:rsid w:val="008C01AF"/>
    <w:rsid w:val="008C06CF"/>
    <w:rsid w:val="008C1030"/>
    <w:rsid w:val="008C6BE8"/>
    <w:rsid w:val="008D28E9"/>
    <w:rsid w:val="008F0A96"/>
    <w:rsid w:val="00907C5F"/>
    <w:rsid w:val="00916E86"/>
    <w:rsid w:val="00925797"/>
    <w:rsid w:val="009310A9"/>
    <w:rsid w:val="009703DF"/>
    <w:rsid w:val="009904E7"/>
    <w:rsid w:val="009C165D"/>
    <w:rsid w:val="009E1446"/>
    <w:rsid w:val="009E1A6F"/>
    <w:rsid w:val="00A000D7"/>
    <w:rsid w:val="00A01457"/>
    <w:rsid w:val="00A10E25"/>
    <w:rsid w:val="00A17740"/>
    <w:rsid w:val="00A24AE9"/>
    <w:rsid w:val="00A3783E"/>
    <w:rsid w:val="00A40400"/>
    <w:rsid w:val="00A56834"/>
    <w:rsid w:val="00A70622"/>
    <w:rsid w:val="00A75DCB"/>
    <w:rsid w:val="00A95812"/>
    <w:rsid w:val="00AB02E7"/>
    <w:rsid w:val="00AC3665"/>
    <w:rsid w:val="00AC5233"/>
    <w:rsid w:val="00AC5438"/>
    <w:rsid w:val="00AE27EE"/>
    <w:rsid w:val="00AE451F"/>
    <w:rsid w:val="00AE4D6C"/>
    <w:rsid w:val="00AE540D"/>
    <w:rsid w:val="00AE6DC2"/>
    <w:rsid w:val="00AF0C62"/>
    <w:rsid w:val="00B00112"/>
    <w:rsid w:val="00B117D0"/>
    <w:rsid w:val="00B30D54"/>
    <w:rsid w:val="00B32AFC"/>
    <w:rsid w:val="00B32D1A"/>
    <w:rsid w:val="00B33A60"/>
    <w:rsid w:val="00B36F4C"/>
    <w:rsid w:val="00B43D17"/>
    <w:rsid w:val="00B57BD8"/>
    <w:rsid w:val="00B6524E"/>
    <w:rsid w:val="00B717DD"/>
    <w:rsid w:val="00B71B20"/>
    <w:rsid w:val="00BB1EE7"/>
    <w:rsid w:val="00BB250E"/>
    <w:rsid w:val="00BB5133"/>
    <w:rsid w:val="00BC214E"/>
    <w:rsid w:val="00BC2199"/>
    <w:rsid w:val="00BC7714"/>
    <w:rsid w:val="00BD7F57"/>
    <w:rsid w:val="00BE0521"/>
    <w:rsid w:val="00BE543E"/>
    <w:rsid w:val="00BF1BE8"/>
    <w:rsid w:val="00BF21CD"/>
    <w:rsid w:val="00BF4FC7"/>
    <w:rsid w:val="00C060AE"/>
    <w:rsid w:val="00C121C8"/>
    <w:rsid w:val="00C136BF"/>
    <w:rsid w:val="00C245DD"/>
    <w:rsid w:val="00C50D87"/>
    <w:rsid w:val="00C5282E"/>
    <w:rsid w:val="00C66E4F"/>
    <w:rsid w:val="00C7242B"/>
    <w:rsid w:val="00CA4489"/>
    <w:rsid w:val="00CA47CA"/>
    <w:rsid w:val="00CC39C4"/>
    <w:rsid w:val="00CD0AC1"/>
    <w:rsid w:val="00CD28AD"/>
    <w:rsid w:val="00CF6CE8"/>
    <w:rsid w:val="00D0085D"/>
    <w:rsid w:val="00D03E4E"/>
    <w:rsid w:val="00D079FC"/>
    <w:rsid w:val="00D21492"/>
    <w:rsid w:val="00D26E85"/>
    <w:rsid w:val="00D32209"/>
    <w:rsid w:val="00D37D91"/>
    <w:rsid w:val="00D5048B"/>
    <w:rsid w:val="00D55D86"/>
    <w:rsid w:val="00D56F41"/>
    <w:rsid w:val="00D66210"/>
    <w:rsid w:val="00D71419"/>
    <w:rsid w:val="00D76B72"/>
    <w:rsid w:val="00D8623D"/>
    <w:rsid w:val="00D95F7F"/>
    <w:rsid w:val="00DA0F33"/>
    <w:rsid w:val="00DA3A0A"/>
    <w:rsid w:val="00DD65A9"/>
    <w:rsid w:val="00DE7994"/>
    <w:rsid w:val="00E13F5E"/>
    <w:rsid w:val="00E1682A"/>
    <w:rsid w:val="00E23B19"/>
    <w:rsid w:val="00E26890"/>
    <w:rsid w:val="00E351B8"/>
    <w:rsid w:val="00E3722F"/>
    <w:rsid w:val="00E41706"/>
    <w:rsid w:val="00E43E4B"/>
    <w:rsid w:val="00E46674"/>
    <w:rsid w:val="00E509B6"/>
    <w:rsid w:val="00E5288E"/>
    <w:rsid w:val="00E53F92"/>
    <w:rsid w:val="00E63F1C"/>
    <w:rsid w:val="00E72EC5"/>
    <w:rsid w:val="00E81860"/>
    <w:rsid w:val="00E82CA1"/>
    <w:rsid w:val="00E83753"/>
    <w:rsid w:val="00E9184C"/>
    <w:rsid w:val="00EA2C24"/>
    <w:rsid w:val="00EA5E9E"/>
    <w:rsid w:val="00ED5F0C"/>
    <w:rsid w:val="00EF202C"/>
    <w:rsid w:val="00EF2611"/>
    <w:rsid w:val="00EF764D"/>
    <w:rsid w:val="00F10B88"/>
    <w:rsid w:val="00F24F51"/>
    <w:rsid w:val="00F466FC"/>
    <w:rsid w:val="00F5574F"/>
    <w:rsid w:val="00F57366"/>
    <w:rsid w:val="00F577B7"/>
    <w:rsid w:val="00F64188"/>
    <w:rsid w:val="00F67CB6"/>
    <w:rsid w:val="00F7296E"/>
    <w:rsid w:val="00F76157"/>
    <w:rsid w:val="00F8149B"/>
    <w:rsid w:val="00F82C0D"/>
    <w:rsid w:val="00F8462A"/>
    <w:rsid w:val="00F918CB"/>
    <w:rsid w:val="00F95FBD"/>
    <w:rsid w:val="00FA2322"/>
    <w:rsid w:val="00FB06C3"/>
    <w:rsid w:val="00FB343D"/>
    <w:rsid w:val="00FC55B3"/>
    <w:rsid w:val="00FD5D94"/>
    <w:rsid w:val="00FD643C"/>
    <w:rsid w:val="00FD7292"/>
    <w:rsid w:val="00FD72D1"/>
    <w:rsid w:val="00FD76A1"/>
    <w:rsid w:val="00FE106F"/>
    <w:rsid w:val="00FE51B9"/>
    <w:rsid w:val="00FE7F32"/>
    <w:rsid w:val="00FF7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F6C4A"/>
  <w15:chartTrackingRefBased/>
  <w15:docId w15:val="{0A784A90-BF72-D148-B800-51EDE16F4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28A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8AD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18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8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8CB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8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8CB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8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8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8</Words>
  <Characters>1871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ergendahl</dc:creator>
  <cp:keywords/>
  <dc:description/>
  <cp:lastModifiedBy>Caroline Rubince G.</cp:lastModifiedBy>
  <cp:revision>3</cp:revision>
  <dcterms:created xsi:type="dcterms:W3CDTF">2022-02-04T09:24:00Z</dcterms:created>
  <dcterms:modified xsi:type="dcterms:W3CDTF">2022-04-23T03:11:00Z</dcterms:modified>
</cp:coreProperties>
</file>